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DC528" w14:textId="77777777" w:rsidR="0027704D" w:rsidRPr="00F13F62" w:rsidRDefault="0027704D" w:rsidP="0027704D">
      <w:pPr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b/>
          <w:sz w:val="24"/>
          <w:szCs w:val="24"/>
          <w:lang w:val="en-AU"/>
        </w:rPr>
        <w:t>Supporting Information</w:t>
      </w:r>
    </w:p>
    <w:p w14:paraId="59B34555" w14:textId="77777777" w:rsidR="00A50CBC" w:rsidRPr="00F13F62" w:rsidRDefault="00A50CBC" w:rsidP="00A50CB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90551377"/>
      <w:r w:rsidRPr="00F13F62">
        <w:rPr>
          <w:rFonts w:ascii="Times New Roman" w:hAnsi="Times New Roman" w:cs="Times New Roman"/>
          <w:b/>
          <w:sz w:val="24"/>
          <w:szCs w:val="24"/>
          <w:lang w:val="en-AU"/>
        </w:rPr>
        <w:t>Green and Sustainable Chemistry Approaches on Azide-based Click Reactions in Polymer Science</w:t>
      </w:r>
    </w:p>
    <w:bookmarkEnd w:id="0"/>
    <w:p w14:paraId="4D77A9D1" w14:textId="5D9A843C" w:rsidR="00A50CBC" w:rsidRPr="00F13F62" w:rsidRDefault="00A50CBC" w:rsidP="00A50CBC">
      <w:pPr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</w:pPr>
      <w:r w:rsidRPr="00F13F62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Hatice Mutlu</w:t>
      </w:r>
      <w:r w:rsidR="005771FF" w:rsidRPr="00F13F62">
        <w:rPr>
          <w:rFonts w:ascii="Times New Roman" w:hAnsi="Times New Roman" w:cs="Times New Roman"/>
          <w:bCs/>
          <w:sz w:val="24"/>
          <w:szCs w:val="24"/>
          <w:lang w:val="en-AU"/>
        </w:rPr>
        <w:t>,</w:t>
      </w:r>
      <w:r w:rsidRPr="00F13F62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</w:t>
      </w:r>
      <w:r w:rsidR="005771FF" w:rsidRPr="00F13F62">
        <w:rPr>
          <w:rFonts w:ascii="Times New Roman" w:hAnsi="Times New Roman" w:cs="Times New Roman"/>
          <w:bCs/>
          <w:sz w:val="24"/>
          <w:szCs w:val="24"/>
          <w:lang w:val="en-AU"/>
        </w:rPr>
        <w:t>C. Remzi Becer, Bercis Pektas, and Azra Kocaarslan</w:t>
      </w:r>
      <w:r w:rsidR="005771FF" w:rsidRPr="00F13F62"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>*</w:t>
      </w:r>
    </w:p>
    <w:p w14:paraId="0BCFDB99" w14:textId="77777777" w:rsidR="005771FF" w:rsidRPr="00F13F62" w:rsidRDefault="005771FF" w:rsidP="00A50CBC">
      <w:pPr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</w:pPr>
    </w:p>
    <w:p w14:paraId="5F0E1472" w14:textId="63897B02" w:rsidR="005771FF" w:rsidRPr="00F13F62" w:rsidRDefault="005771FF" w:rsidP="005771FF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sz w:val="24"/>
          <w:szCs w:val="24"/>
          <w:lang w:val="en-AU"/>
        </w:rPr>
        <w:t>Bercis Pektas</w:t>
      </w:r>
    </w:p>
    <w:p w14:paraId="3A335040" w14:textId="77777777" w:rsidR="005771FF" w:rsidRPr="00F13F62" w:rsidRDefault="005771FF" w:rsidP="005771FF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Institut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 de Science des </w:t>
      </w: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Matériaux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 de Mulhouse, UMR 7361 CNRS/Université de Haute Alsace, 15 Rue Jean </w:t>
      </w: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Starcky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>, Mulhouse Cedex 68057, France</w:t>
      </w:r>
    </w:p>
    <w:p w14:paraId="27F670DB" w14:textId="19419252" w:rsidR="00A2566E" w:rsidRPr="00F13F62" w:rsidRDefault="00A2566E" w:rsidP="00A2566E">
      <w:pPr>
        <w:jc w:val="both"/>
        <w:rPr>
          <w:rFonts w:ascii="Times New Roman" w:hAnsi="Times New Roman" w:cs="Times New Roman"/>
          <w:sz w:val="24"/>
          <w:szCs w:val="24"/>
        </w:rPr>
      </w:pPr>
      <w:r w:rsidRPr="00F13F62">
        <w:rPr>
          <w:rFonts w:ascii="Times New Roman" w:hAnsi="Times New Roman" w:cs="Times New Roman"/>
          <w:sz w:val="24"/>
          <w:szCs w:val="24"/>
        </w:rPr>
        <w:t>Rheinland-Pfälzische Technische Universität Kaiserslautern-Landau, Erwin-Schrödinger-Strasse 52, 67663, Kaiserslautern, Germany</w:t>
      </w:r>
    </w:p>
    <w:p w14:paraId="55A4E7B8" w14:textId="325A63E6" w:rsidR="00A2566E" w:rsidRPr="00F13F62" w:rsidRDefault="00A2566E" w:rsidP="00A2566E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Prof. Dr. Hatice Mutlu </w:t>
      </w:r>
    </w:p>
    <w:p w14:paraId="6D23FFFC" w14:textId="77777777" w:rsidR="00A2566E" w:rsidRPr="00F13F62" w:rsidRDefault="00A2566E" w:rsidP="00A2566E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Institut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 de Science des </w:t>
      </w: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Matériaux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 de Mulhouse, UMR 7361 CNRS/Université de Haute Alsace, 15 Rue Jean </w:t>
      </w: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Starcky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>, Mulhouse Cedex 68057, France</w:t>
      </w:r>
    </w:p>
    <w:p w14:paraId="192046C2" w14:textId="77777777" w:rsidR="00A2566E" w:rsidRPr="00F13F62" w:rsidRDefault="00A2566E" w:rsidP="00A2566E">
      <w:pPr>
        <w:jc w:val="both"/>
        <w:rPr>
          <w:rFonts w:ascii="Times New Roman" w:hAnsi="Times New Roman" w:cs="Times New Roman"/>
          <w:sz w:val="24"/>
          <w:szCs w:val="24"/>
        </w:rPr>
      </w:pPr>
      <w:r w:rsidRPr="00F13F62">
        <w:rPr>
          <w:rFonts w:ascii="Times New Roman" w:hAnsi="Times New Roman" w:cs="Times New Roman"/>
          <w:sz w:val="24"/>
          <w:szCs w:val="24"/>
        </w:rPr>
        <w:t>Rheinland-Pfälzische Technische Universität Kaiserslautern-Landau, Erwin-Schrödinger-Strasse 52, 67663, Kaiserslautern, Germany</w:t>
      </w:r>
    </w:p>
    <w:p w14:paraId="123E7681" w14:textId="63BDBC8E" w:rsidR="005771FF" w:rsidRPr="00F13F62" w:rsidRDefault="00A2566E" w:rsidP="0027704D">
      <w:pPr>
        <w:jc w:val="both"/>
        <w:rPr>
          <w:rFonts w:ascii="Times New Roman" w:hAnsi="Times New Roman" w:cs="Times New Roman"/>
          <w:sz w:val="24"/>
          <w:szCs w:val="24"/>
        </w:rPr>
      </w:pPr>
      <w:r w:rsidRPr="00F13F62">
        <w:rPr>
          <w:rFonts w:ascii="Times New Roman" w:hAnsi="Times New Roman" w:cs="Times New Roman"/>
          <w:sz w:val="24"/>
          <w:szCs w:val="24"/>
        </w:rPr>
        <w:t>Leibniz-Institut für Verbundwerkstoffe GmbH (IVW), Erwin-Schrödinger-Straße 58, 67663 Kaiserslautern, Germany</w:t>
      </w:r>
    </w:p>
    <w:p w14:paraId="0CC4AF3D" w14:textId="0FE213F1" w:rsidR="00A50CBC" w:rsidRPr="00F13F62" w:rsidRDefault="009C0C46" w:rsidP="0027704D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Prof. </w:t>
      </w:r>
      <w:r w:rsidR="00A50CBC"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Dr. </w:t>
      </w:r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C. </w:t>
      </w:r>
      <w:r w:rsidR="00A50CBC"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Remzi Becer </w:t>
      </w:r>
    </w:p>
    <w:p w14:paraId="0CB86D51" w14:textId="00F77E83" w:rsidR="0027704D" w:rsidRPr="00F13F62" w:rsidRDefault="0027704D" w:rsidP="00A2566E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sz w:val="24"/>
          <w:szCs w:val="24"/>
          <w:lang w:val="en-AU"/>
        </w:rPr>
        <w:t>Department of Chemistry, University of Warwick Coventry, CV4 7AL, United Kingdom</w:t>
      </w:r>
    </w:p>
    <w:p w14:paraId="7D9CB0B6" w14:textId="77777777" w:rsidR="009C0C46" w:rsidRPr="00F13F62" w:rsidRDefault="009C0C46" w:rsidP="009C0C46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F13F62">
        <w:rPr>
          <w:rFonts w:ascii="Times New Roman" w:hAnsi="Times New Roman" w:cs="Times New Roman"/>
          <w:sz w:val="24"/>
          <w:szCs w:val="24"/>
          <w:lang w:val="it-IT"/>
        </w:rPr>
        <w:t xml:space="preserve">Dr. Azra Kocaarslan </w:t>
      </w:r>
    </w:p>
    <w:p w14:paraId="7F342CF3" w14:textId="77777777" w:rsidR="009C0C46" w:rsidRPr="00F13F62" w:rsidRDefault="009C0C46" w:rsidP="009C0C46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sz w:val="24"/>
          <w:szCs w:val="24"/>
          <w:lang w:val="it-IT"/>
        </w:rPr>
        <w:t xml:space="preserve">Institute of Nanotechnology, Karlsruhe Institute of Technology, </w:t>
      </w:r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Hermann-von-Helmholtz-Platz 1, 76344 </w:t>
      </w: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Eggenstein-Leopoldshafen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>, Germany</w:t>
      </w:r>
    </w:p>
    <w:p w14:paraId="0FAD69C8" w14:textId="77777777" w:rsidR="009C0C46" w:rsidRPr="00F13F62" w:rsidRDefault="009C0C46" w:rsidP="009C0C46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sz w:val="24"/>
          <w:szCs w:val="24"/>
          <w:lang w:val="it-IT"/>
        </w:rPr>
        <w:t xml:space="preserve">Institute of Functional Interfaces, Karlsruhe Institute of Technology, </w:t>
      </w:r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Hermann-von-Helmholtz-Platz 1, 76344 </w:t>
      </w:r>
      <w:proofErr w:type="spellStart"/>
      <w:r w:rsidRPr="00F13F62">
        <w:rPr>
          <w:rFonts w:ascii="Times New Roman" w:hAnsi="Times New Roman" w:cs="Times New Roman"/>
          <w:sz w:val="24"/>
          <w:szCs w:val="24"/>
          <w:lang w:val="en-AU"/>
        </w:rPr>
        <w:t>Eggenstein-Leopoldshafen</w:t>
      </w:r>
      <w:proofErr w:type="spellEnd"/>
      <w:r w:rsidRPr="00F13F62">
        <w:rPr>
          <w:rFonts w:ascii="Times New Roman" w:hAnsi="Times New Roman" w:cs="Times New Roman"/>
          <w:sz w:val="24"/>
          <w:szCs w:val="24"/>
          <w:lang w:val="en-AU"/>
        </w:rPr>
        <w:t>, Germany</w:t>
      </w:r>
    </w:p>
    <w:p w14:paraId="4868F570" w14:textId="77777777" w:rsidR="009C0C46" w:rsidRPr="00F13F62" w:rsidRDefault="009C0C46" w:rsidP="0027704D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A4668C9" w14:textId="77777777" w:rsidR="0027704D" w:rsidRPr="00F13F62" w:rsidRDefault="0027704D" w:rsidP="0027704D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b/>
          <w:sz w:val="24"/>
          <w:szCs w:val="24"/>
          <w:lang w:val="en-AU"/>
        </w:rPr>
        <w:t>Content</w:t>
      </w:r>
    </w:p>
    <w:p w14:paraId="1A2EAEE1" w14:textId="255C6C1C" w:rsidR="0027704D" w:rsidRPr="00F13F62" w:rsidRDefault="0027704D" w:rsidP="002770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13F62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490A77" w:rsidRPr="00F13F62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13F62">
        <w:rPr>
          <w:rFonts w:ascii="Times New Roman" w:hAnsi="Times New Roman" w:cs="Times New Roman"/>
          <w:b/>
          <w:sz w:val="24"/>
          <w:szCs w:val="24"/>
          <w:lang w:val="en-AU"/>
        </w:rPr>
        <w:t>1.</w:t>
      </w:r>
      <w:r w:rsidRPr="00F13F62">
        <w:rPr>
          <w:rFonts w:ascii="Times New Roman" w:hAnsi="Times New Roman" w:cs="Times New Roman"/>
          <w:sz w:val="24"/>
          <w:szCs w:val="24"/>
          <w:lang w:val="en-AU"/>
        </w:rPr>
        <w:t xml:space="preserve"> Features of click chemistry for azide-alkyne cycloaddition (AAC) reaction and their correspondence to the 12 principles of green chemistry and 6 matrices of sustainable chemistry. </w:t>
      </w:r>
    </w:p>
    <w:p w14:paraId="6E48E390" w14:textId="77777777" w:rsidR="0027704D" w:rsidRPr="00F13F62" w:rsidRDefault="0027704D" w:rsidP="00FE3607">
      <w:pPr>
        <w:ind w:left="-709" w:right="-739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59E47672" w14:textId="77777777" w:rsidR="0027704D" w:rsidRPr="00F13F62" w:rsidRDefault="0027704D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6EA98DCB" w14:textId="77777777" w:rsidR="0027704D" w:rsidRPr="00F13F62" w:rsidRDefault="0027704D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7B503EE0" w14:textId="5BD98B73" w:rsidR="0027704D" w:rsidRPr="00F13F62" w:rsidRDefault="0027704D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43C79943" w14:textId="5B4F7B0D" w:rsidR="00565C60" w:rsidRPr="00F13F62" w:rsidRDefault="00565C60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13308827" w14:textId="47E3FF42" w:rsidR="00565C60" w:rsidRPr="00F13F62" w:rsidRDefault="00565C60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2282E8E8" w14:textId="77777777" w:rsidR="0027704D" w:rsidRPr="00F13F62" w:rsidRDefault="0027704D" w:rsidP="00565C60">
      <w:pPr>
        <w:ind w:right="-739"/>
        <w:rPr>
          <w:rFonts w:ascii="Times New Roman" w:hAnsi="Times New Roman" w:cs="Times New Roman"/>
          <w:b/>
          <w:lang w:val="en-AU"/>
        </w:rPr>
        <w:sectPr w:rsidR="0027704D" w:rsidRPr="00F13F62" w:rsidSect="00240DD5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401"/>
        <w:tblW w:w="16444" w:type="dxa"/>
        <w:tblLayout w:type="fixed"/>
        <w:tblLook w:val="04A0" w:firstRow="1" w:lastRow="0" w:firstColumn="1" w:lastColumn="0" w:noHBand="0" w:noVBand="1"/>
      </w:tblPr>
      <w:tblGrid>
        <w:gridCol w:w="2699"/>
        <w:gridCol w:w="1027"/>
        <w:gridCol w:w="386"/>
        <w:gridCol w:w="641"/>
        <w:gridCol w:w="918"/>
        <w:gridCol w:w="284"/>
        <w:gridCol w:w="853"/>
        <w:gridCol w:w="422"/>
        <w:gridCol w:w="605"/>
        <w:gridCol w:w="1028"/>
        <w:gridCol w:w="68"/>
        <w:gridCol w:w="959"/>
        <w:gridCol w:w="742"/>
        <w:gridCol w:w="285"/>
        <w:gridCol w:w="1028"/>
        <w:gridCol w:w="247"/>
        <w:gridCol w:w="780"/>
        <w:gridCol w:w="637"/>
        <w:gridCol w:w="390"/>
        <w:gridCol w:w="744"/>
        <w:gridCol w:w="1701"/>
      </w:tblGrid>
      <w:tr w:rsidR="00F13F62" w:rsidRPr="00F13F62" w14:paraId="35B1D6CD" w14:textId="77777777" w:rsidTr="00565C60">
        <w:trPr>
          <w:cantSplit/>
          <w:trHeight w:val="1402"/>
        </w:trPr>
        <w:tc>
          <w:tcPr>
            <w:tcW w:w="2699" w:type="dxa"/>
            <w:vAlign w:val="center"/>
          </w:tcPr>
          <w:p w14:paraId="74D476FD" w14:textId="77777777" w:rsidR="0027704D" w:rsidRPr="00F13F62" w:rsidRDefault="0027704D" w:rsidP="00565C60">
            <w:pPr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reen Principles</w:t>
            </w:r>
          </w:p>
        </w:tc>
        <w:tc>
          <w:tcPr>
            <w:tcW w:w="1027" w:type="dxa"/>
            <w:textDirection w:val="btLr"/>
          </w:tcPr>
          <w:p w14:paraId="15E5CA5D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vention</w:t>
            </w:r>
          </w:p>
        </w:tc>
        <w:tc>
          <w:tcPr>
            <w:tcW w:w="1027" w:type="dxa"/>
            <w:gridSpan w:val="2"/>
            <w:textDirection w:val="btLr"/>
          </w:tcPr>
          <w:p w14:paraId="2B910E67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om Economy</w:t>
            </w:r>
          </w:p>
        </w:tc>
        <w:tc>
          <w:tcPr>
            <w:tcW w:w="1202" w:type="dxa"/>
            <w:gridSpan w:val="2"/>
            <w:textDirection w:val="btLr"/>
          </w:tcPr>
          <w:p w14:paraId="76E25D3B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>Less Hazardous Chemical Synthesis</w:t>
            </w:r>
          </w:p>
        </w:tc>
        <w:tc>
          <w:tcPr>
            <w:tcW w:w="853" w:type="dxa"/>
            <w:textDirection w:val="btLr"/>
          </w:tcPr>
          <w:p w14:paraId="651F9C23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esigning </w:t>
            </w: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fer Chemicals</w:t>
            </w:r>
          </w:p>
        </w:tc>
        <w:tc>
          <w:tcPr>
            <w:tcW w:w="1027" w:type="dxa"/>
            <w:gridSpan w:val="2"/>
            <w:textDirection w:val="btLr"/>
          </w:tcPr>
          <w:p w14:paraId="08B5E6BA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>Safer Solvents and Auxiliaries.</w:t>
            </w:r>
          </w:p>
        </w:tc>
        <w:tc>
          <w:tcPr>
            <w:tcW w:w="1028" w:type="dxa"/>
            <w:textDirection w:val="btLr"/>
          </w:tcPr>
          <w:p w14:paraId="45611249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>Design for Energy Efficiency.</w:t>
            </w:r>
          </w:p>
        </w:tc>
        <w:tc>
          <w:tcPr>
            <w:tcW w:w="1027" w:type="dxa"/>
            <w:gridSpan w:val="2"/>
            <w:textDirection w:val="btLr"/>
          </w:tcPr>
          <w:p w14:paraId="38075482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>Use of Renewable Feedstocks.</w:t>
            </w:r>
          </w:p>
        </w:tc>
        <w:tc>
          <w:tcPr>
            <w:tcW w:w="1027" w:type="dxa"/>
            <w:gridSpan w:val="2"/>
            <w:textDirection w:val="btLr"/>
          </w:tcPr>
          <w:p w14:paraId="0C41DED7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educe Derivatives</w:t>
            </w:r>
          </w:p>
        </w:tc>
        <w:tc>
          <w:tcPr>
            <w:tcW w:w="1028" w:type="dxa"/>
            <w:textDirection w:val="btLr"/>
          </w:tcPr>
          <w:p w14:paraId="560E88E3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atalysis.</w:t>
            </w:r>
          </w:p>
        </w:tc>
        <w:tc>
          <w:tcPr>
            <w:tcW w:w="1027" w:type="dxa"/>
            <w:gridSpan w:val="2"/>
            <w:textDirection w:val="btLr"/>
          </w:tcPr>
          <w:p w14:paraId="06A661CE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Design for Degradation </w:t>
            </w:r>
          </w:p>
        </w:tc>
        <w:tc>
          <w:tcPr>
            <w:tcW w:w="1027" w:type="dxa"/>
            <w:gridSpan w:val="2"/>
            <w:textDirection w:val="btLr"/>
          </w:tcPr>
          <w:p w14:paraId="3802E08C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>Real-time Analysis</w:t>
            </w:r>
          </w:p>
        </w:tc>
        <w:tc>
          <w:tcPr>
            <w:tcW w:w="744" w:type="dxa"/>
            <w:textDirection w:val="btLr"/>
          </w:tcPr>
          <w:p w14:paraId="616D23FD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 xml:space="preserve">Accident Prevention </w:t>
            </w:r>
          </w:p>
        </w:tc>
        <w:tc>
          <w:tcPr>
            <w:tcW w:w="1701" w:type="dxa"/>
            <w:vMerge w:val="restart"/>
            <w:textDirection w:val="btLr"/>
            <w:vAlign w:val="center"/>
          </w:tcPr>
          <w:p w14:paraId="330A858A" w14:textId="77777777" w:rsidR="0027704D" w:rsidRPr="00F13F62" w:rsidRDefault="0027704D" w:rsidP="00565C6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AU"/>
              </w:rPr>
            </w:pPr>
            <w:r w:rsidRPr="00F13F6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AU"/>
              </w:rPr>
              <w:t>Evaluation Score</w:t>
            </w:r>
          </w:p>
        </w:tc>
      </w:tr>
      <w:tr w:rsidR="00F13F62" w:rsidRPr="00F13F62" w14:paraId="7B0FEEFD" w14:textId="77777777" w:rsidTr="00565C60">
        <w:trPr>
          <w:cantSplit/>
          <w:trHeight w:val="1125"/>
        </w:trPr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14:paraId="028A3DE2" w14:textId="77777777" w:rsidR="0027704D" w:rsidRPr="00F13F62" w:rsidRDefault="0027704D" w:rsidP="00565C60">
            <w:pPr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tainable Matrices</w:t>
            </w:r>
          </w:p>
        </w:tc>
        <w:tc>
          <w:tcPr>
            <w:tcW w:w="2054" w:type="dxa"/>
            <w:gridSpan w:val="3"/>
            <w:vAlign w:val="center"/>
          </w:tcPr>
          <w:p w14:paraId="0C74BE8D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Use renewable feedstocks</w:t>
            </w:r>
          </w:p>
        </w:tc>
        <w:tc>
          <w:tcPr>
            <w:tcW w:w="2055" w:type="dxa"/>
            <w:gridSpan w:val="3"/>
            <w:vAlign w:val="center"/>
          </w:tcPr>
          <w:p w14:paraId="75BEEA95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 xml:space="preserve">Use less net water and non-renewable energy </w:t>
            </w:r>
          </w:p>
        </w:tc>
        <w:tc>
          <w:tcPr>
            <w:tcW w:w="2055" w:type="dxa"/>
            <w:gridSpan w:val="3"/>
            <w:vAlign w:val="center"/>
          </w:tcPr>
          <w:p w14:paraId="383A5247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 xml:space="preserve">Emit less greenhouse gases </w:t>
            </w:r>
          </w:p>
        </w:tc>
        <w:tc>
          <w:tcPr>
            <w:tcW w:w="2054" w:type="dxa"/>
            <w:gridSpan w:val="4"/>
            <w:vAlign w:val="center"/>
          </w:tcPr>
          <w:p w14:paraId="30733799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 xml:space="preserve">Produce less waste </w:t>
            </w:r>
          </w:p>
        </w:tc>
        <w:tc>
          <w:tcPr>
            <w:tcW w:w="2055" w:type="dxa"/>
            <w:gridSpan w:val="3"/>
            <w:vAlign w:val="center"/>
          </w:tcPr>
          <w:p w14:paraId="4F28BF33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Have a smaller carbon footprint</w:t>
            </w:r>
          </w:p>
        </w:tc>
        <w:tc>
          <w:tcPr>
            <w:tcW w:w="1771" w:type="dxa"/>
            <w:gridSpan w:val="3"/>
            <w:vAlign w:val="center"/>
          </w:tcPr>
          <w:p w14:paraId="693BE077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Have a facile end-life</w:t>
            </w:r>
          </w:p>
        </w:tc>
        <w:tc>
          <w:tcPr>
            <w:tcW w:w="1701" w:type="dxa"/>
            <w:vMerge/>
            <w:textDirection w:val="btLr"/>
          </w:tcPr>
          <w:p w14:paraId="391F265F" w14:textId="77777777" w:rsidR="0027704D" w:rsidRPr="00F13F62" w:rsidRDefault="0027704D" w:rsidP="00565C60">
            <w:pPr>
              <w:ind w:left="113" w:right="113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13F62" w:rsidRPr="00F13F62" w14:paraId="15C8770F" w14:textId="77777777" w:rsidTr="00565C60">
        <w:trPr>
          <w:trHeight w:val="448"/>
        </w:trPr>
        <w:tc>
          <w:tcPr>
            <w:tcW w:w="2699" w:type="dxa"/>
            <w:vMerge w:val="restart"/>
            <w:tcBorders>
              <w:tl2br w:val="single" w:sz="4" w:space="0" w:color="auto"/>
            </w:tcBorders>
          </w:tcPr>
          <w:p w14:paraId="2D505001" w14:textId="77777777" w:rsidR="0027704D" w:rsidRPr="00F13F62" w:rsidRDefault="0027704D" w:rsidP="00565C6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  Features of click reaction</w:t>
            </w:r>
          </w:p>
          <w:p w14:paraId="7D1A0602" w14:textId="77777777" w:rsidR="0027704D" w:rsidRPr="00F13F62" w:rsidRDefault="0027704D" w:rsidP="00565C6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57E26" w14:textId="77777777" w:rsidR="0027704D" w:rsidRPr="00F13F62" w:rsidRDefault="0027704D" w:rsidP="00565C60">
            <w:pPr>
              <w:ind w:right="7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Activation in AAC</w:t>
            </w:r>
          </w:p>
        </w:tc>
        <w:tc>
          <w:tcPr>
            <w:tcW w:w="4531" w:type="dxa"/>
            <w:gridSpan w:val="7"/>
            <w:vAlign w:val="center"/>
          </w:tcPr>
          <w:p w14:paraId="52A568B9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talytic System</w:t>
            </w:r>
          </w:p>
        </w:tc>
        <w:tc>
          <w:tcPr>
            <w:tcW w:w="4962" w:type="dxa"/>
            <w:gridSpan w:val="8"/>
            <w:vAlign w:val="center"/>
          </w:tcPr>
          <w:p w14:paraId="2EAF50C8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nditions</w:t>
            </w:r>
          </w:p>
        </w:tc>
        <w:tc>
          <w:tcPr>
            <w:tcW w:w="2551" w:type="dxa"/>
            <w:gridSpan w:val="4"/>
            <w:vAlign w:val="center"/>
          </w:tcPr>
          <w:p w14:paraId="16BADEC0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terial </w:t>
            </w:r>
          </w:p>
        </w:tc>
        <w:tc>
          <w:tcPr>
            <w:tcW w:w="1701" w:type="dxa"/>
            <w:vMerge/>
          </w:tcPr>
          <w:p w14:paraId="1A003A47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F13F62" w:rsidRPr="00F13F62" w14:paraId="0C5B45DE" w14:textId="77777777" w:rsidTr="00565C60">
        <w:trPr>
          <w:trHeight w:val="203"/>
        </w:trPr>
        <w:tc>
          <w:tcPr>
            <w:tcW w:w="2699" w:type="dxa"/>
            <w:vMerge/>
            <w:tcBorders>
              <w:tl2br w:val="single" w:sz="4" w:space="0" w:color="auto"/>
            </w:tcBorders>
            <w:vAlign w:val="center"/>
          </w:tcPr>
          <w:p w14:paraId="468C35F1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gridSpan w:val="2"/>
            <w:vAlign w:val="center"/>
          </w:tcPr>
          <w:p w14:paraId="0BFE40EF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pm loading</w:t>
            </w:r>
          </w:p>
        </w:tc>
        <w:tc>
          <w:tcPr>
            <w:tcW w:w="1559" w:type="dxa"/>
            <w:gridSpan w:val="2"/>
            <w:vAlign w:val="center"/>
          </w:tcPr>
          <w:p w14:paraId="340DD742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talyst Recycling</w:t>
            </w:r>
          </w:p>
        </w:tc>
        <w:tc>
          <w:tcPr>
            <w:tcW w:w="1559" w:type="dxa"/>
            <w:gridSpan w:val="3"/>
            <w:vAlign w:val="center"/>
          </w:tcPr>
          <w:p w14:paraId="1207CEEE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emporal/</w:t>
            </w:r>
          </w:p>
          <w:p w14:paraId="509A2CAB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patial control </w:t>
            </w:r>
          </w:p>
        </w:tc>
        <w:tc>
          <w:tcPr>
            <w:tcW w:w="1701" w:type="dxa"/>
            <w:gridSpan w:val="3"/>
            <w:vAlign w:val="center"/>
          </w:tcPr>
          <w:p w14:paraId="45B07C67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reener Solvents or Bulk </w:t>
            </w:r>
          </w:p>
        </w:tc>
        <w:tc>
          <w:tcPr>
            <w:tcW w:w="1701" w:type="dxa"/>
            <w:gridSpan w:val="2"/>
            <w:vAlign w:val="center"/>
          </w:tcPr>
          <w:p w14:paraId="1EA164EB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onomer Availability </w:t>
            </w:r>
          </w:p>
        </w:tc>
        <w:tc>
          <w:tcPr>
            <w:tcW w:w="1560" w:type="dxa"/>
            <w:gridSpan w:val="3"/>
            <w:vAlign w:val="center"/>
          </w:tcPr>
          <w:p w14:paraId="30A95B9F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ction Time</w:t>
            </w:r>
          </w:p>
        </w:tc>
        <w:tc>
          <w:tcPr>
            <w:tcW w:w="1417" w:type="dxa"/>
            <w:gridSpan w:val="2"/>
            <w:vAlign w:val="center"/>
          </w:tcPr>
          <w:p w14:paraId="6C2CAAD7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somerization control </w:t>
            </w:r>
          </w:p>
          <w:p w14:paraId="08A2F045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134" w:type="dxa"/>
            <w:gridSpan w:val="2"/>
            <w:vAlign w:val="center"/>
          </w:tcPr>
          <w:p w14:paraId="6DE84BC6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lubility</w:t>
            </w:r>
          </w:p>
        </w:tc>
        <w:tc>
          <w:tcPr>
            <w:tcW w:w="1701" w:type="dxa"/>
            <w:vMerge/>
          </w:tcPr>
          <w:p w14:paraId="03AFDA6D" w14:textId="77777777" w:rsidR="0027704D" w:rsidRPr="00F13F62" w:rsidRDefault="0027704D" w:rsidP="00565C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F13F62" w:rsidRPr="00F13F62" w14:paraId="2D989FDB" w14:textId="77777777" w:rsidTr="00DA5646">
        <w:trPr>
          <w:trHeight w:val="472"/>
        </w:trPr>
        <w:tc>
          <w:tcPr>
            <w:tcW w:w="2699" w:type="dxa"/>
            <w:vAlign w:val="center"/>
          </w:tcPr>
          <w:p w14:paraId="249406F4" w14:textId="77777777" w:rsidR="0027704D" w:rsidRPr="00F13F62" w:rsidRDefault="0027704D" w:rsidP="00565C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al Activated (TAAC)</w:t>
            </w:r>
          </w:p>
        </w:tc>
        <w:tc>
          <w:tcPr>
            <w:tcW w:w="1413" w:type="dxa"/>
            <w:gridSpan w:val="2"/>
            <w:shd w:val="clear" w:color="auto" w:fill="D9D9D9" w:themeFill="background1" w:themeFillShade="D9"/>
            <w:vAlign w:val="center"/>
          </w:tcPr>
          <w:p w14:paraId="5DDB860C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14:paraId="49B2582B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59" w:type="dxa"/>
            <w:gridSpan w:val="3"/>
            <w:shd w:val="clear" w:color="auto" w:fill="E2EFD9" w:themeFill="accent6" w:themeFillTint="33"/>
            <w:vAlign w:val="center"/>
          </w:tcPr>
          <w:p w14:paraId="59ED5358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  <w:gridSpan w:val="3"/>
            <w:shd w:val="clear" w:color="auto" w:fill="A8D08D" w:themeFill="accent6" w:themeFillTint="99"/>
            <w:vAlign w:val="center"/>
          </w:tcPr>
          <w:p w14:paraId="00A33C20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  <w:gridSpan w:val="2"/>
            <w:shd w:val="clear" w:color="auto" w:fill="E2EFD9" w:themeFill="accent6" w:themeFillTint="33"/>
            <w:vAlign w:val="center"/>
          </w:tcPr>
          <w:p w14:paraId="11465359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60" w:type="dxa"/>
            <w:gridSpan w:val="3"/>
            <w:shd w:val="clear" w:color="auto" w:fill="C5E0B3" w:themeFill="accent6" w:themeFillTint="66"/>
            <w:vAlign w:val="center"/>
          </w:tcPr>
          <w:p w14:paraId="51F827E4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  <w:vAlign w:val="center"/>
          </w:tcPr>
          <w:p w14:paraId="381F41C3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134" w:type="dxa"/>
            <w:gridSpan w:val="2"/>
            <w:shd w:val="clear" w:color="auto" w:fill="E2EFD9" w:themeFill="accent6" w:themeFillTint="33"/>
            <w:vAlign w:val="center"/>
          </w:tcPr>
          <w:p w14:paraId="222AB59A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</w:tcPr>
          <w:p w14:paraId="5B858DAA" w14:textId="77777777" w:rsidR="0027704D" w:rsidRPr="00F13F62" w:rsidRDefault="0027704D" w:rsidP="00565C60">
            <w:pPr>
              <w:jc w:val="right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13F62" w:rsidRPr="00F13F62" w14:paraId="52FDD300" w14:textId="77777777" w:rsidTr="00DA5646">
        <w:trPr>
          <w:trHeight w:val="472"/>
        </w:trPr>
        <w:tc>
          <w:tcPr>
            <w:tcW w:w="2699" w:type="dxa"/>
            <w:vAlign w:val="center"/>
          </w:tcPr>
          <w:p w14:paraId="53395A04" w14:textId="77777777" w:rsidR="0027704D" w:rsidRPr="00F13F62" w:rsidRDefault="0027704D" w:rsidP="00565C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-catalyzed (</w:t>
            </w:r>
            <w:proofErr w:type="spellStart"/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AAC</w:t>
            </w:r>
            <w:proofErr w:type="spellEnd"/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3" w:type="dxa"/>
            <w:gridSpan w:val="2"/>
            <w:shd w:val="clear" w:color="auto" w:fill="A8D08D" w:themeFill="accent6" w:themeFillTint="99"/>
            <w:vAlign w:val="center"/>
          </w:tcPr>
          <w:p w14:paraId="5A3F33E7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59" w:type="dxa"/>
            <w:gridSpan w:val="2"/>
            <w:shd w:val="clear" w:color="auto" w:fill="A8D08D" w:themeFill="accent6" w:themeFillTint="99"/>
            <w:vAlign w:val="center"/>
          </w:tcPr>
          <w:p w14:paraId="45B706B3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59" w:type="dxa"/>
            <w:gridSpan w:val="3"/>
            <w:shd w:val="clear" w:color="auto" w:fill="A8D08D" w:themeFill="accent6" w:themeFillTint="99"/>
            <w:vAlign w:val="center"/>
          </w:tcPr>
          <w:p w14:paraId="1988DC71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  <w:gridSpan w:val="3"/>
            <w:shd w:val="clear" w:color="auto" w:fill="A8D08D" w:themeFill="accent6" w:themeFillTint="99"/>
            <w:vAlign w:val="center"/>
          </w:tcPr>
          <w:p w14:paraId="327DA59B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  <w:gridSpan w:val="2"/>
            <w:shd w:val="clear" w:color="auto" w:fill="A8D08D" w:themeFill="accent6" w:themeFillTint="99"/>
            <w:vAlign w:val="center"/>
          </w:tcPr>
          <w:p w14:paraId="1946FAE3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60" w:type="dxa"/>
            <w:gridSpan w:val="3"/>
            <w:shd w:val="clear" w:color="auto" w:fill="A8D08D" w:themeFill="accent6" w:themeFillTint="99"/>
            <w:vAlign w:val="center"/>
          </w:tcPr>
          <w:p w14:paraId="53138631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417" w:type="dxa"/>
            <w:gridSpan w:val="2"/>
            <w:shd w:val="clear" w:color="auto" w:fill="C5E0B3" w:themeFill="accent6" w:themeFillTint="66"/>
            <w:vAlign w:val="center"/>
          </w:tcPr>
          <w:p w14:paraId="2F0FFAB1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134" w:type="dxa"/>
            <w:gridSpan w:val="2"/>
            <w:shd w:val="clear" w:color="auto" w:fill="C5E0B3" w:themeFill="accent6" w:themeFillTint="66"/>
            <w:vAlign w:val="center"/>
          </w:tcPr>
          <w:p w14:paraId="13111991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</w:tcPr>
          <w:p w14:paraId="120E8B2C" w14:textId="77777777" w:rsidR="0027704D" w:rsidRPr="00F13F62" w:rsidRDefault="0027704D" w:rsidP="00565C60">
            <w:pPr>
              <w:jc w:val="right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noProof/>
                <w:lang w:val="en-AU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EF35CDD" wp14:editId="393E713D">
                      <wp:simplePos x="0" y="0"/>
                      <wp:positionH relativeFrom="column">
                        <wp:posOffset>-28843</wp:posOffset>
                      </wp:positionH>
                      <wp:positionV relativeFrom="paragraph">
                        <wp:posOffset>-259497</wp:posOffset>
                      </wp:positionV>
                      <wp:extent cx="914400" cy="199425"/>
                      <wp:effectExtent l="0" t="19050" r="57150" b="10160"/>
                      <wp:wrapNone/>
                      <wp:docPr id="68" name="Gruppieren 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14400" cy="199425"/>
                                <a:chOff x="0" y="0"/>
                                <a:chExt cx="4037747" cy="694017"/>
                              </a:xfrm>
                            </wpg:grpSpPr>
                            <wps:wsp>
                              <wps:cNvPr id="47" name="Right Triangle 89">
                                <a:extLst>
                                  <a:ext uri="{FF2B5EF4-FFF2-40B4-BE49-F238E27FC236}">
                                    <a16:creationId xmlns:a16="http://schemas.microsoft.com/office/drawing/2014/main" id="{09892EE9-5793-4218-B275-81B4739BF6A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2857" y="91133"/>
                                  <a:ext cx="3296279" cy="602884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92D050">
                                    <a:alpha val="85000"/>
                                  </a:srgbClr>
                                </a:solidFill>
                                <a:ln w="1587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59" name="Group 1"/>
                              <wpg:cNvGrpSpPr/>
                              <wpg:grpSpPr>
                                <a:xfrm>
                                  <a:off x="0" y="0"/>
                                  <a:ext cx="4037747" cy="693895"/>
                                  <a:chOff x="0" y="0"/>
                                  <a:chExt cx="4037747" cy="693895"/>
                                </a:xfrm>
                              </wpg:grpSpPr>
                              <wps:wsp>
                                <wps:cNvPr id="60" name="Right Triangle 92"/>
                                <wps:cNvSpPr/>
                                <wps:spPr>
                                  <a:xfrm>
                                    <a:off x="0" y="0"/>
                                    <a:ext cx="4037747" cy="690983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1" name="Right Triangle 91"/>
                                <wps:cNvSpPr/>
                                <wps:spPr>
                                  <a:xfrm>
                                    <a:off x="516731" y="85725"/>
                                    <a:ext cx="3521016" cy="60465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2" name="Right Triangle 90"/>
                                <wps:cNvSpPr/>
                                <wps:spPr>
                                  <a:xfrm>
                                    <a:off x="1013747" y="171732"/>
                                    <a:ext cx="3024000" cy="52110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3" name="Right Triangle 89"/>
                                <wps:cNvSpPr/>
                                <wps:spPr>
                                  <a:xfrm>
                                    <a:off x="1517745" y="258797"/>
                                    <a:ext cx="2520002" cy="43404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4" name="Right Triangle 88"/>
                                <wps:cNvSpPr/>
                                <wps:spPr>
                                  <a:xfrm>
                                    <a:off x="2030982" y="346045"/>
                                    <a:ext cx="2003890" cy="34785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5" name="Right Triangle 87"/>
                                <wps:cNvSpPr/>
                                <wps:spPr>
                                  <a:xfrm>
                                    <a:off x="2525747" y="431956"/>
                                    <a:ext cx="1512000" cy="25861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6" name="Right Triangle 78"/>
                                <wps:cNvSpPr/>
                                <wps:spPr>
                                  <a:xfrm>
                                    <a:off x="3031857" y="518210"/>
                                    <a:ext cx="1005889" cy="169936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7" name="Right Triangle 76"/>
                                <wps:cNvSpPr/>
                                <wps:spPr>
                                  <a:xfrm>
                                    <a:off x="3533747" y="606867"/>
                                    <a:ext cx="504000" cy="81278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2F134251" id="Gruppieren 68" o:spid="_x0000_s1026" style="position:absolute;margin-left:-2.25pt;margin-top:-20.45pt;width:1in;height:15.7pt;z-index:251659264;mso-width-relative:margin;mso-height-relative:margin" coordsize="40377,69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P2b8gQAAMIgAAAOAAAAZHJzL2Uyb0RvYy54bWzsWttu4zYQfS/QfxD07pgXkZKMOIs6sYMC&#10;vSx2tx/AyJQlQBIFSokTLPrvHZKSEjtxd50E3gLVi6MLZzg8nDMXMecf7svCu5O6yVU19/EZ8j1Z&#10;JWqdV5u5/9eX1STyvaYV1VoUqpJz/0E2/oeLn38639YzSVSmirXUHiipmtm2nvtZ29az6bRJMlmK&#10;5kzVsoKXqdKlaOFWb6ZrLbagvSymBCE+3Sq9rrVKZNPA0yv30r+w+tNUJu2fadrI1ivmPtjW2l9t&#10;f2/M7/TiXMw2WtRZnnRmiFdYUYq8gkkHVVeiFd6tzp+pKvNEq0al7VmiyqlK0zyRdg2wGoz2VnOt&#10;1W1t17KZbTf1ABNAu4fTq9Umf9x91F6+nvscdqoSJezRtb6t61xqWXnwEBDa1psZDLzW9ef6o+4e&#10;bNydWfR9qkvzF5bj3VtsHwZs5X3rJfAwxkGAYAcSeIXjOCDMYZ9ksEHPpJJs2ckFiIZhEDpBHgcI&#10;h0Zw2s86NcYNtmxrcKPmEanmbUh9zkQt7QY0BoAOKWONQ+pTvsla74vORbUppBfF1gdgyb81rQHE&#10;LN56wdfViizYchVMVnA1CdAimCyWQTxZERotSbi6JJT/baQxnyVaihb49Ou690jMv28dHTeMLwVT&#10;65N2a7+iOIrJchlPWBjTSUBwNFmQkE0ivAhCGi9W/BeY3cEKNlt4+1UAwN3ijSPYy8ELmlkDDvGC&#10;C3BGIgYwwWbHGFPq9trAYXyBkpiTMO72FJEoCnb2VMxq3bTXUpWeuZj7uu0xtgCLO8DXWdsPNDY0&#10;qsjXq7wo7I3e3FwW2rsTwPyYXCGGnGxRZ8I9jRgCj3R6GjfcrnxHT1F5W/BYFoXMylfKzOCEigrG&#10;G0wcCvaqfSikmb+oPskU0IflEitoQ5ocTBJJIqsWu1eZWEtnE35qkwmCRsJaZRUazSnMP+juFPQj&#10;nZJet7OyG29EpY2Ig7BD5IBhTniQsDOrqh2Ey7xS+qWVFbCqbmY3vgfJQWNQulHrByCTbotL5QKz&#10;qJJMQVxOWm2FzSggsos9lt5DGOpYyMB/+ngFYdJzSDivNdN3Qcu453vEr704RKP4dQGsF/yRAYxD&#10;HH4xgMXOVZ+CeDz3Qfnz8L8HHwQkGxMGFF5J+YGNhnC7RN1h8Z6Pt/fOW4rb8ne1dqThPfNA1W1p&#10;kpINHbR/DKYOWiwhn0wA78ZYcIpYcILszvEhcjyPMMeTg2EeUpgBGAIJsi+ChsTICEaY94kx4MwG&#10;mZElJon3Wc1kombMmP+SMU/BEnKIJa6oeFsKARJQW/SbZiHEISWmKHD1tC0gEYFmousmgDMYjTwZ&#10;K8ujK8tT8IQe4MlOr+jq1eOzCWYYmmNm0wmBFiW2vfEjTwiDbyQIqGq67oAGKOj7nb5l7/unoxqt&#10;ser6f3Vgp+BJcIgnka0r35ZPCKLQcQAPgAY04Agos5NPgCXQl3X5hAYhfBnoWtiRJ2Pd9d1fKk7B&#10;Ewj2L7buUfgePGGE9XVXQHHM+C5PIN+YhOLyCSQcjse6a6y7/pN1FzTRL/IkfI98QhHF/fdthiNo&#10;2vd4ghCLoMJzpx08jqkl0tjHj338MV++T5FPDp1lhfwd8glldOjjOeIR3+tPGDQkfTqJMAFumk6o&#10;P9obvwmP50PfPB96PP/tznzgoNz6UHeob07in97bUY//enDxDwAAAP//AwBQSwMEFAAGAAgAAAAh&#10;AJEcpWDdAAAACQEAAA8AAABkcnMvZG93bnJldi54bWxMj0FLw0AQhe+C/2EZwVu7ibViYzalFPVU&#10;BFtBvE2TaRKanQ3ZbZL+eycnPT3mzePNN+l6tI3qqfO1YwPxPAJFnLui5tLA1+Ft9gzKB+QCG8dk&#10;4Eoe1tntTYpJ4Qb+pH4fSiUl7BM0UIXQJlr7vCKLfu5aYtmdXGcxyNiVuuhwkHLb6IcoetIWa5YL&#10;Fba0rSg/7y/WwPuAw2YRv/a782l7/TksP753MRlzfzduXkAFGsNfGCZ8QYdMmI7uwoVXjYHZ41KS&#10;k0YrUFNgsRLnKI6ozlL9/4PsFwAA//8DAFBLAQItABQABgAIAAAAIQC2gziS/gAAAOEBAAATAAAA&#10;AAAAAAAAAAAAAAAAAABbQ29udGVudF9UeXBlc10ueG1sUEsBAi0AFAAGAAgAAAAhADj9If/WAAAA&#10;lAEAAAsAAAAAAAAAAAAAAAAALwEAAF9yZWxzLy5yZWxzUEsBAi0AFAAGAAgAAAAhAOlI/ZvyBAAA&#10;wiAAAA4AAAAAAAAAAAAAAAAALgIAAGRycy9lMm9Eb2MueG1sUEsBAi0AFAAGAAgAAAAhAJEcpWDd&#10;AAAACQEAAA8AAAAAAAAAAAAAAAAATAcAAGRycy9kb3ducmV2LnhtbFBLBQYAAAAABAAEAPMAAABW&#10;CAAAAAA=&#10;">
                      <v:shapetype id="_x0000_t6" coordsize="21600,21600" o:spt="6" path="m,l,21600r21600,xe">
                        <v:stroke joinstyle="miter"/>
                        <v:path gradientshapeok="t" o:connecttype="custom" o:connectlocs="0,0;0,10800;0,21600;10800,21600;21600,21600;10800,10800" textboxrect="1800,12600,12600,19800"/>
                      </v:shapetype>
                      <v:shape id="Right Triangle 89" o:spid="_x0000_s1027" type="#_x0000_t6" style="position:absolute;left:6528;top:911;width:32963;height:6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ZhoxAAAANsAAAAPAAAAZHJzL2Rvd25yZXYueG1sRI/NasJA&#10;FIX3Bd9huIK7OrFIW6KjiFhxURRjUbu7zVyTYOZOyIwmvr0jFFwezs/HGU9bU4or1a6wrGDQj0AQ&#10;p1YXnCn42X29foJwHlljaZkU3MjBdNJ5GWOsbcNbuiY+E2GEXYwKcu+rWEqX5mTQ9W1FHLyTrQ36&#10;IOtM6hqbMG5K+RZF79JgwYGQY0XznNJzcjGBe9FN6xeb41+2WxfN8pB8739vSvW67WwEwlPrn+H/&#10;9korGH7A40v4AXJyBwAA//8DAFBLAQItABQABgAIAAAAIQDb4fbL7gAAAIUBAAATAAAAAAAAAAAA&#10;AAAAAAAAAABbQ29udGVudF9UeXBlc10ueG1sUEsBAi0AFAAGAAgAAAAhAFr0LFu/AAAAFQEAAAsA&#10;AAAAAAAAAAAAAAAAHwEAAF9yZWxzLy5yZWxzUEsBAi0AFAAGAAgAAAAhAFSdmGjEAAAA2wAAAA8A&#10;AAAAAAAAAAAAAAAABwIAAGRycy9kb3ducmV2LnhtbFBLBQYAAAAAAwADALcAAAD4AgAAAAA=&#10;" fillcolor="#92d050" stroked="f" strokeweight="1.25pt">
                        <v:fill opacity="55769f"/>
                      </v:shape>
                      <v:group id="Group 1" o:spid="_x0000_s1028" style="position:absolute;width:40377;height:6938" coordsize="40377,6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<v:shape id="Right Triangle 92" o:spid="_x0000_s1029" type="#_x0000_t6" style="position:absolute;width:40377;height:6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9H2wQAAANsAAAAPAAAAZHJzL2Rvd25yZXYueG1sRE/Pa8Iw&#10;FL4P/B/CE3ZbU9chWo0i4mBjp1YPHh/Nsyk2L6WJtv3vl8Ngx4/v93Y/2lY8qfeNYwWLJAVBXDnd&#10;cK3gcv58W4HwAVlj65gUTORhv5u9bDHXbuCCnmWoRQxhn6MCE0KXS+krQxZ94jriyN1cbzFE2NdS&#10;9zjEcNvK9zRdSosNxwaDHR0NVffyYRXYH3co1tOpOmXZQj7Mx3T9LialXufjYQMi0Bj+xX/uL61g&#10;GdfHL/EHyN0vAAAA//8DAFBLAQItABQABgAIAAAAIQDb4fbL7gAAAIUBAAATAAAAAAAAAAAAAAAA&#10;AAAAAABbQ29udGVudF9UeXBlc10ueG1sUEsBAi0AFAAGAAgAAAAhAFr0LFu/AAAAFQEAAAsAAAAA&#10;AAAAAAAAAAAAHwEAAF9yZWxzLy5yZWxzUEsBAi0AFAAGAAgAAAAhAC3v0fbBAAAA2wAAAA8AAAAA&#10;AAAAAAAAAAAABwIAAGRycy9kb3ducmV2LnhtbFBLBQYAAAAAAwADALcAAAD1AgAAAAA=&#10;" filled="f" strokecolor="#5a5a5a [2109]" strokeweight="1.25pt"/>
                        <v:shape id="Right Triangle 91" o:spid="_x0000_s1030" type="#_x0000_t6" style="position:absolute;left:5167;top:857;width:35210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3RtxAAAANsAAAAPAAAAZHJzL2Rvd25yZXYueG1sRI/NasMw&#10;EITvhbyD2EBujeykhNaNEkxwoKUnpz30uFgby8RaGUvxz9tXhUKPw8x8w+yPk23FQL1vHCtI1wkI&#10;4srphmsFX5/nx2cQPiBrbB2Tgpk8HA+Lhz1m2o1c0nAJtYgQ9hkqMCF0mZS+MmTRr11HHL2r6y2G&#10;KPta6h7HCLet3CTJTlpsOC4Y7OhkqLpd7laB/XB5+TIXVbHdpvJunubv93JWarWc8lcQgabwH/5r&#10;v2kFuxR+v8QfIA8/AAAA//8DAFBLAQItABQABgAIAAAAIQDb4fbL7gAAAIUBAAATAAAAAAAAAAAA&#10;AAAAAAAAAABbQ29udGVudF9UeXBlc10ueG1sUEsBAi0AFAAGAAgAAAAhAFr0LFu/AAAAFQEAAAsA&#10;AAAAAAAAAAAAAAAAHwEAAF9yZWxzLy5yZWxzUEsBAi0AFAAGAAgAAAAhAEKjdG3EAAAA2wAAAA8A&#10;AAAAAAAAAAAAAAAABwIAAGRycy9kb3ducmV2LnhtbFBLBQYAAAAAAwADALcAAAD4AgAAAAA=&#10;" filled="f" strokecolor="#5a5a5a [2109]" strokeweight="1.25pt"/>
                        <v:shape id="Right Triangle 90" o:spid="_x0000_s1031" type="#_x0000_t6" style="position:absolute;left:10137;top:1717;width:30240;height:5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eoawgAAANsAAAAPAAAAZHJzL2Rvd25yZXYueG1sRI9Bi8Iw&#10;FITvC/6H8ARva6ouotUoIgoue2r14PHRPJti81KaqO2/NwsLexxm5htmve1sLZ7U+sqxgsk4AUFc&#10;OF1xqeByPn4uQPiArLF2TAp68rDdDD7WmGr34oyeeShFhLBPUYEJoUml9IUhi37sGuLo3VxrMUTZ&#10;llK3+IpwW8tpksylxYrjgsGG9oaKe/6wCuyP22XL/lAcZrOJfJiv/vqd9UqNht1uBSJQF/7Df+2T&#10;VjCfwu+X+APk5g0AAP//AwBQSwECLQAUAAYACAAAACEA2+H2y+4AAACFAQAAEwAAAAAAAAAAAAAA&#10;AAAAAAAAW0NvbnRlbnRfVHlwZXNdLnhtbFBLAQItABQABgAIAAAAIQBa9CxbvwAAABUBAAALAAAA&#10;AAAAAAAAAAAAAB8BAABfcmVscy8ucmVsc1BLAQItABQABgAIAAAAIQCyceoawgAAANsAAAAPAAAA&#10;AAAAAAAAAAAAAAcCAABkcnMvZG93bnJldi54bWxQSwUGAAAAAAMAAwC3AAAA9gIAAAAA&#10;" filled="f" strokecolor="#5a5a5a [2109]" strokeweight="1.25pt"/>
                        <v:shape id="Right Triangle 89" o:spid="_x0000_s1032" type="#_x0000_t6" style="position:absolute;left:15177;top:2587;width:25200;height:4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U+BwgAAANsAAAAPAAAAZHJzL2Rvd25yZXYueG1sRI9Bi8Iw&#10;FITvwv6H8Ba8aepWRKtRZFFY8VT14PHRvG3KNi+lidr++40geBxm5htmtelsLe7U+sqxgsk4AUFc&#10;OF1xqeBy3o/mIHxA1lg7JgU9edisPwYrzLR7cE73UyhFhLDPUIEJocmk9IUhi37sGuLo/brWYoiy&#10;LaVu8RHhtpZfSTKTFiuOCwYb+jZU/J1uVoE9um2+6HfFLk0n8mam/fWQ90oNP7vtEkSgLrzDr/aP&#10;VjBL4fkl/gC5/gcAAP//AwBQSwECLQAUAAYACAAAACEA2+H2y+4AAACFAQAAEwAAAAAAAAAAAAAA&#10;AAAAAAAAW0NvbnRlbnRfVHlwZXNdLnhtbFBLAQItABQABgAIAAAAIQBa9CxbvwAAABUBAAALAAAA&#10;AAAAAAAAAAAAAB8BAABfcmVscy8ucmVsc1BLAQItABQABgAIAAAAIQDdPU+BwgAAANsAAAAPAAAA&#10;AAAAAAAAAAAAAAcCAABkcnMvZG93bnJldi54bWxQSwUGAAAAAAMAAwC3AAAA9gIAAAAA&#10;" filled="f" strokecolor="#5a5a5a [2109]" strokeweight="1.25pt"/>
                        <v:shape id="Right Triangle 88" o:spid="_x0000_s1033" type="#_x0000_t6" style="position:absolute;left:20309;top:3460;width:20039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Nf1wwAAANsAAAAPAAAAZHJzL2Rvd25yZXYueG1sRI9Pi8Iw&#10;FMTvwn6H8ARvmvoH2a1GkUXBxVPrHvb4aJ5NsXkpTdT2228EweMwM79h1tvO1uJOra8cK5hOEhDE&#10;hdMVlwp+z4fxJwgfkDXWjklBTx62m4/BGlPtHpzRPQ+liBD2KSowITSplL4wZNFPXEMcvYtrLYYo&#10;21LqFh8Rbms5S5KltFhxXDDY0Leh4prfrAJ7crvsq98X+/l8Km9m0f/9ZL1So2G3W4EI1IV3+NU+&#10;agXLBTy/xB8gN/8AAAD//wMAUEsBAi0AFAAGAAgAAAAhANvh9svuAAAAhQEAABMAAAAAAAAAAAAA&#10;AAAAAAAAAFtDb250ZW50X1R5cGVzXS54bWxQSwECLQAUAAYACAAAACEAWvQsW78AAAAVAQAACwAA&#10;AAAAAAAAAAAAAAAfAQAAX3JlbHMvLnJlbHNQSwECLQAUAAYACAAAACEAUtTX9cMAAADbAAAADwAA&#10;AAAAAAAAAAAAAAAHAgAAZHJzL2Rvd25yZXYueG1sUEsFBgAAAAADAAMAtwAAAPcCAAAAAA==&#10;" filled="f" strokecolor="#5a5a5a [2109]" strokeweight="1.25pt"/>
                        <v:shape id="Right Triangle 87" o:spid="_x0000_s1034" type="#_x0000_t6" style="position:absolute;left:25257;top:4319;width:15120;height:2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HJuwwAAANsAAAAPAAAAZHJzL2Rvd25yZXYueG1sRI9Pi8Iw&#10;FMTvwn6H8Ba8aer6h7UaRcQFxVN1Dx4fzbMp27yUJmr77TeC4HGYmd8wy3VrK3GnxpeOFYyGCQji&#10;3OmSCwW/55/BNwgfkDVWjklBRx7Wq4/eElPtHpzR/RQKESHsU1RgQqhTKX1uyKIfupo4elfXWAxR&#10;NoXUDT4i3FbyK0lm0mLJccFgTVtD+d/pZhXYo9tk826X78bjkbyZSXc5ZJ1S/c92swARqA3v8Ku9&#10;1wpmU3h+iT9Arv4BAAD//wMAUEsBAi0AFAAGAAgAAAAhANvh9svuAAAAhQEAABMAAAAAAAAAAAAA&#10;AAAAAAAAAFtDb250ZW50X1R5cGVzXS54bWxQSwECLQAUAAYACAAAACEAWvQsW78AAAAVAQAACwAA&#10;AAAAAAAAAAAAAAAfAQAAX3JlbHMvLnJlbHNQSwECLQAUAAYACAAAACEAPZhybsMAAADbAAAADwAA&#10;AAAAAAAAAAAAAAAHAgAAZHJzL2Rvd25yZXYueG1sUEsFBgAAAAADAAMAtwAAAPcCAAAAAA==&#10;" filled="f" strokecolor="#5a5a5a [2109]" strokeweight="1.25pt"/>
                        <v:shape id="Right Triangle 78" o:spid="_x0000_s1035" type="#_x0000_t6" style="position:absolute;left:30318;top:5182;width:10059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uwZwgAAANsAAAAPAAAAZHJzL2Rvd25yZXYueG1sRI9Bi8Iw&#10;FITvwv6H8Ba8aeoqRatRZFFY8VT14PHRvG3KNi+lidr++40geBxm5htmtelsLe7U+sqxgsk4AUFc&#10;OF1xqeBy3o/mIHxA1lg7JgU9edisPwYrzLR7cE73UyhFhLDPUIEJocmk9IUhi37sGuLo/brWYoiy&#10;LaVu8RHhtpZfSZJKixXHBYMNfRsq/k43q8Ae3TZf9LtiN51O5M3M+ush75UafnbbJYhAXXiHX+0f&#10;rSBN4fkl/gC5/gcAAP//AwBQSwECLQAUAAYACAAAACEA2+H2y+4AAACFAQAAEwAAAAAAAAAAAAAA&#10;AAAAAAAAW0NvbnRlbnRfVHlwZXNdLnhtbFBLAQItABQABgAIAAAAIQBa9CxbvwAAABUBAAALAAAA&#10;AAAAAAAAAAAAAB8BAABfcmVscy8ucmVsc1BLAQItABQABgAIAAAAIQDNSuwZwgAAANsAAAAPAAAA&#10;AAAAAAAAAAAAAAcCAABkcnMvZG93bnJldi54bWxQSwUGAAAAAAMAAwC3AAAA9gIAAAAA&#10;" filled="f" strokecolor="#5a5a5a [2109]" strokeweight="1.25pt"/>
                        <v:shape id="Right Triangle 76" o:spid="_x0000_s1036" type="#_x0000_t6" style="position:absolute;left:35337;top:6068;width:5040;height: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kmCwwAAANsAAAAPAAAAZHJzL2Rvd25yZXYueG1sRI9Pi8Iw&#10;FMTvC36H8ARva+ofdO0aRURB2VPVwx4fzbMp27yUJmr77Y0g7HGYmd8wy3VrK3GnxpeOFYyGCQji&#10;3OmSCwWX8/7zC4QPyBorx6SgIw/rVe9jial2D87ofgqFiBD2KSowIdSplD43ZNEPXU0cvatrLIYo&#10;m0LqBh8Rbis5TpKZtFhyXDBY09ZQ/ne6WQX2x22yRbfLd5PJSN7MtPs9Zp1Sg367+QYRqA3/4Xf7&#10;oBXM5vD6En+AXD0BAAD//wMAUEsBAi0AFAAGAAgAAAAhANvh9svuAAAAhQEAABMAAAAAAAAAAAAA&#10;AAAAAAAAAFtDb250ZW50X1R5cGVzXS54bWxQSwECLQAUAAYACAAAACEAWvQsW78AAAAVAQAACwAA&#10;AAAAAAAAAAAAAAAfAQAAX3JlbHMvLnJlbHNQSwECLQAUAAYACAAAACEAogZJgsMAAADbAAAADwAA&#10;AAAAAAAAAAAAAAAHAgAAZHJzL2Rvd25yZXYueG1sUEsFBgAAAAADAAMAtwAAAPcCAAAAAA==&#10;" filled="f" strokecolor="#5a5a5a [2109]" strokeweight="1.25pt"/>
                      </v:group>
                    </v:group>
                  </w:pict>
                </mc:Fallback>
              </mc:AlternateContent>
            </w:r>
            <w:r w:rsidRPr="00F13F6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2B8AFAAB" wp14:editId="0DBF2CDE">
                      <wp:simplePos x="0" y="0"/>
                      <wp:positionH relativeFrom="margin">
                        <wp:posOffset>-23706</wp:posOffset>
                      </wp:positionH>
                      <wp:positionV relativeFrom="paragraph">
                        <wp:posOffset>60325</wp:posOffset>
                      </wp:positionV>
                      <wp:extent cx="967105" cy="186690"/>
                      <wp:effectExtent l="0" t="19050" r="61595" b="22860"/>
                      <wp:wrapNone/>
                      <wp:docPr id="3" name="Gruppieren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580AB58-24A6-41E0-AE26-F9BADFC9EB8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7105" cy="186690"/>
                                <a:chOff x="0" y="0"/>
                                <a:chExt cx="4037747" cy="693895"/>
                              </a:xfrm>
                            </wpg:grpSpPr>
                            <wps:wsp>
                              <wps:cNvPr id="2" name="Right Triangle 89">
                                <a:extLst>
                                  <a:ext uri="{FF2B5EF4-FFF2-40B4-BE49-F238E27FC236}">
                                    <a16:creationId xmlns:a16="http://schemas.microsoft.com/office/drawing/2014/main" id="{09892EE9-5793-4218-B275-81B4739BF6A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66972" y="85725"/>
                                  <a:ext cx="3694171" cy="604639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92D050">
                                    <a:alpha val="85000"/>
                                  </a:srgbClr>
                                </a:solidFill>
                                <a:ln w="1587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4" name="Group 1">
                                <a:extLst>
                                  <a:ext uri="{FF2B5EF4-FFF2-40B4-BE49-F238E27FC236}">
                                    <a16:creationId xmlns:a16="http://schemas.microsoft.com/office/drawing/2014/main" id="{849240F8-9D61-472C-89C0-7E89B40E45E9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0"/>
                                  <a:ext cx="4037747" cy="693895"/>
                                  <a:chOff x="0" y="0"/>
                                  <a:chExt cx="4037747" cy="693895"/>
                                </a:xfrm>
                              </wpg:grpSpPr>
                              <wps:wsp>
                                <wps:cNvPr id="5" name="Right Triangle 92">
                                  <a:extLst>
                                    <a:ext uri="{FF2B5EF4-FFF2-40B4-BE49-F238E27FC236}">
                                      <a16:creationId xmlns:a16="http://schemas.microsoft.com/office/drawing/2014/main" id="{E650D44D-E8E5-4B0B-A9F9-AA0F026F967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0" y="0"/>
                                    <a:ext cx="4037747" cy="690983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" name="Right Triangle 91">
                                  <a:extLst>
                                    <a:ext uri="{FF2B5EF4-FFF2-40B4-BE49-F238E27FC236}">
                                      <a16:creationId xmlns:a16="http://schemas.microsoft.com/office/drawing/2014/main" id="{BB08EDAB-EE91-49CB-A74B-D727F5AA4E9E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516731" y="85725"/>
                                    <a:ext cx="3521016" cy="60465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" name="Right Triangle 90">
                                  <a:extLst>
                                    <a:ext uri="{FF2B5EF4-FFF2-40B4-BE49-F238E27FC236}">
                                      <a16:creationId xmlns:a16="http://schemas.microsoft.com/office/drawing/2014/main" id="{34F7E52C-7ABA-46FC-AB5D-F820E6AB840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13747" y="171732"/>
                                    <a:ext cx="3024000" cy="52110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8" name="Right Triangle 89">
                                  <a:extLst>
                                    <a:ext uri="{FF2B5EF4-FFF2-40B4-BE49-F238E27FC236}">
                                      <a16:creationId xmlns:a16="http://schemas.microsoft.com/office/drawing/2014/main" id="{C4B41C6C-BF38-4EDB-A902-0FB74E7C91F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517747" y="258798"/>
                                    <a:ext cx="2520000" cy="434039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" name="Right Triangle 88">
                                  <a:extLst>
                                    <a:ext uri="{FF2B5EF4-FFF2-40B4-BE49-F238E27FC236}">
                                      <a16:creationId xmlns:a16="http://schemas.microsoft.com/office/drawing/2014/main" id="{4B63F5A2-49FD-482F-8B71-B15309ECD01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030982" y="346045"/>
                                    <a:ext cx="2003890" cy="34785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" name="Right Triangle 87">
                                  <a:extLst>
                                    <a:ext uri="{FF2B5EF4-FFF2-40B4-BE49-F238E27FC236}">
                                      <a16:creationId xmlns:a16="http://schemas.microsoft.com/office/drawing/2014/main" id="{4847D2B0-B254-427B-8A1C-DF7FB0513D2E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525747" y="431956"/>
                                    <a:ext cx="1512000" cy="25861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1" name="Right Triangle 78">
                                  <a:extLst>
                                    <a:ext uri="{FF2B5EF4-FFF2-40B4-BE49-F238E27FC236}">
                                      <a16:creationId xmlns:a16="http://schemas.microsoft.com/office/drawing/2014/main" id="{0E596F80-4F07-4E37-8657-3BE1857FC50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031857" y="518210"/>
                                    <a:ext cx="1005889" cy="169936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2" name="Right Triangle 76">
                                  <a:extLst>
                                    <a:ext uri="{FF2B5EF4-FFF2-40B4-BE49-F238E27FC236}">
                                      <a16:creationId xmlns:a16="http://schemas.microsoft.com/office/drawing/2014/main" id="{D78B4098-F5BA-4B25-9861-B88C5DF5302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33747" y="606867"/>
                                    <a:ext cx="504000" cy="81278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1DA416E0" id="Gruppieren 2" o:spid="_x0000_s1026" style="position:absolute;margin-left:-1.85pt;margin-top:4.75pt;width:76.15pt;height:14.7pt;z-index:251660288;mso-position-horizontal-relative:margin;mso-width-relative:margin;mso-height-relative:margin" coordsize="40377,6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M6lCwYAAIEoAAAOAAAAZHJzL2Uyb0RvYy54bWzsWttu2zgQfV9g/0HwO2uS4tVoUugaLLCX&#10;ou1+gCrLF0CWBEmJExT77zskJSd24yIpjMCL9YutCzkcDuecGQ71/sP9pvTuirZb19XVhLzDE6+o&#10;8nq+rpZXk7+/pEhNvK7PqnlW1lVxNXkousmH619/eb9tZgWtV3U5L1oPhFTdbNtcTVZ938ym0y5f&#10;FZuse1c3RQUvF3W7yXq4bZfTeZttQfqmnFKMxXRbt/OmrfOi6+Bp7F5Orq38xaLI+78Wi67ovfJq&#10;Arr19re1v1/N7/T6fTZbtlmzWueDGtlPaLHJ1hUMuhMVZ33m3bbr70Rt1nlbd/Wif5fXm2m9WKzz&#10;ws4BZkPwwWxu2vq2sXNZzrbLZmcmMO2BnX5abP7n3cfWW8+vJv7Eq7INLNFNe9s066ItKo/aORX3&#10;/e9db2YHV25W39KUhjxJGUrhCjEcMhQmTKOU+iqhMo2oL/4xvYmY5W2R9eAfv81HCxPxshkMa21s&#10;w6bWxlbVb4orHIRcIcoCgRhJMAoSKlCqwyBOI52Eiv5j1nZqdR7/7Sym22Y5s9M2TmIvb9rmc/Ox&#10;hfbmwdLdmfneL9qN+Yd18u6t0zzsnMbYIoeHWkiC+cTL4RVRQujBqfIVeN53vfJVMvRj2JeSSddR&#10;aF9pPmjsRrV67nTZNoCP7tEFupcZ0KDjOc/6vMqawnpW52xh7UpHF/i0Xq5670u7zqplWXhKn6kf&#10;YK00TRKNuNQ+YpQoFFLJkSIhk74OUxGAFx71g2HuZtnt5c4JulkH/vCMB1BYXwlmgrVWXFK7Yg4W&#10;xhV8oRmRZFhSzISv95Y0mzVt198U9cYzF1eTth9tbA2c3YGHOm3HhkaHri7X83RdlvamXX6Nyta7&#10;y4DRNI0xx65v2awy91RxjK0Tgvd3rrlFwJ6csvK24LBcSW77V7UZwQ1eVtDe2MRZwV71D2Vhxi+r&#10;T8UCvAWm69jBUnWxUynL86LqiZXZrbJ54XQiT3Uy5G56WK2sQCN5AePvZA8CxpZOyCjbaTm0N10L&#10;y/S7zs4iRxQbvGHsYUeuq37XebOu6tapvz96CbMaRnbtRyM50xgrfa3nD0CnbV9GtQs4WZWvaog3&#10;ed/azqYV4PgJ0+xYaOBhNoLQsr/nDHGGFMw0ZThVSMeCICZphJSOMJKJ0iHDCeOJ/gH0TkrBR6g0&#10;m/0HORgiiQvDBxyszzUWJ4LjmLEYJSrhiIU4RIFONQoCnGIqUoiP8Q8c4fUcDGnc91H4wAUgMPin&#10;oN4dKxri2yfMPTY94Jr+3sG2vN38Uc8deYGZHCuDqNuNyQ0shfvjY0PWI+Ec0jW8u3DyW3DyGyRZ&#10;4hjAz5XpwxCrJA5CBIkWML2OAOCShSiWkOfzIGCJTk4KcE6E9CGLOpJkcUowASuahFtAksX38+af&#10;TLIuSP9/ZV9vgHTY2z0fyl1+en45nc9SmXDI5GQQBoiJNEKwy45RqihORBAqhk8bygHIvt0DA5Rh&#10;4yR9aoL2kw0VhhwToqbFOuDebLRdCj7uzMd90qs2VBesX7D+tMr4qurZ86UTKHM+i/WzLZ1ELGQk&#10;EhEKU18hlsQmbccU4TSULJGRJik5aVQnnLh6F2CdQtlBq32sUw713BHrzIeE/iTFkwvWL1g/Mdb1&#10;Mawru0U5v7jOQuFDpg51ep3GiCkKxzKhJCgk3Mc6iWJMThvXKQa5ytVJfQZJ+kGhFJAO9e4hrvtM&#10;QsXyEtfHou5Y5TSJ0KWC6v2ggvoGOTwBJ30+sMtzBbtiMqYhhpMQzuBMRIZIBSRCcSrTEHPix/S0&#10;23UI3HxM4plPNBf7gR0Cv4nsLomHyC/IJYm/HJe8+rjkLcAORadnwS7PNbLjhGuRKoxYiiVk8b5E&#10;SnCJ/DAhcECZRhyfNov3sW8E2+IcJwpKcQdgx5gr2PS443ChtW/ZAArYlx375BLZX3o2+hZgP/a1&#10;gxRnGtljqeBkVSuUclOeg/iONERTFCoV8TiFXJ7ik27Zfe7vynMCCyXkPtg5fqzOKUKBJS/FueHL&#10;jAvUXwb1x6+c7NcU9js3e/o5fJNnPqR7em9bPX45eP0vAAAA//8DAFBLAwQUAAYACAAAACEA/Vjo&#10;PN4AAAAHAQAADwAAAGRycy9kb3ducmV2LnhtbEyOwWrCQBRF94X+w/AK3ekkTbUxzURE2q5EqBbE&#10;3TN5JsHMm5AZk/j3HVft8nIv5550OepG9NTZ2rCCcBqAIM5NUXOp4Gf/OYlBWIdcYGOYFNzIwjJ7&#10;fEgxKczA39TvXCk8hG2CCirn2kRKm1ek0U5NS+y7s+k0Oh+7UhYdDh6uG/kSBHOpsWb/UGFL64ry&#10;y+6qFXwNOKyi8KPfXM7r23E/2x42ISn1/DSu3kE4Gt3fGO76Xh0y73QyVy6saBRMoje/VLCYgbjX&#10;r/EcxElBFC9AZqn875/9AgAA//8DAFBLAQItABQABgAIAAAAIQC2gziS/gAAAOEBAAATAAAAAAAA&#10;AAAAAAAAAAAAAABbQ29udGVudF9UeXBlc10ueG1sUEsBAi0AFAAGAAgAAAAhADj9If/WAAAAlAEA&#10;AAsAAAAAAAAAAAAAAAAALwEAAF9yZWxzLy5yZWxzUEsBAi0AFAAGAAgAAAAhANAEzqULBgAAgSgA&#10;AA4AAAAAAAAAAAAAAAAALgIAAGRycy9lMm9Eb2MueG1sUEsBAi0AFAAGAAgAAAAhAP1Y6DzeAAAA&#10;BwEAAA8AAAAAAAAAAAAAAAAAZQgAAGRycy9kb3ducmV2LnhtbFBLBQYAAAAABAAEAPMAAABwCQAA&#10;AAA=&#10;">
                      <v:shape id="Right Triangle 89" o:spid="_x0000_s1027" type="#_x0000_t6" style="position:absolute;left:2669;top:857;width:36942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kSwxAAAANoAAAAPAAAAZHJzL2Rvd25yZXYueG1sRI9La8JA&#10;FIX3Qv/DcAvuzKQuSkkzSimtuCiWxuJjd81ck9DMnZAZ8/j3HUFweTiPj5MuB1OLjlpXWVbwFMUg&#10;iHOrKy4U/G4/Zy8gnEfWWFsmBSM5WC4eJikm2vb8Q13mCxFG2CWooPS+SaR0eUkGXWQb4uCdbWvQ&#10;B9kWUrfYh3FTy3kcP0uDFQdCiQ29l5T/ZRcTuBfdD/7j+3AqtpuqX+2zr91xVGr6OLy9gvA0+Hv4&#10;1l5rBXO4Xgk3QC7+AQAA//8DAFBLAQItABQABgAIAAAAIQDb4fbL7gAAAIUBAAATAAAAAAAAAAAA&#10;AAAAAAAAAABbQ29udGVudF9UeXBlc10ueG1sUEsBAi0AFAAGAAgAAAAhAFr0LFu/AAAAFQEAAAsA&#10;AAAAAAAAAAAAAAAAHwEAAF9yZWxzLy5yZWxzUEsBAi0AFAAGAAgAAAAhAOduRLDEAAAA2gAAAA8A&#10;AAAAAAAAAAAAAAAABwIAAGRycy9kb3ducmV2LnhtbFBLBQYAAAAAAwADALcAAAD4AgAAAAA=&#10;" fillcolor="#92d050" stroked="f" strokeweight="1.25pt">
                        <v:fill opacity="55769f"/>
                      </v:shape>
                      <v:group id="Group 1" o:spid="_x0000_s1028" style="position:absolute;width:40377;height:6938" coordsize="40377,6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shape id="Right Triangle 92" o:spid="_x0000_s1029" type="#_x0000_t6" style="position:absolute;width:40377;height:6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jsswwAAANoAAAAPAAAAZHJzL2Rvd25yZXYueG1sRI/NasMw&#10;EITvhbyD2EBvjZykDY0bJYTiQEtPTnrIcbG2lom1Mpb89/ZRodDjMDPfMLvDaGvRU+srxwqWiwQE&#10;ceF0xaWC78vp6RWED8gaa8ekYCIPh/3sYYepdgPn1J9DKSKEfYoKTAhNKqUvDFn0C9cQR+/HtRZD&#10;lG0pdYtDhNtarpJkIy1WHBcMNvRuqLidO6vAfrljvp2yIluvl7Izz9P1M5+UepyPxzcQgcbwH/5r&#10;f2gFL/B7Jd4Aub8DAAD//wMAUEsBAi0AFAAGAAgAAAAhANvh9svuAAAAhQEAABMAAAAAAAAAAAAA&#10;AAAAAAAAAFtDb250ZW50X1R5cGVzXS54bWxQSwECLQAUAAYACAAAACEAWvQsW78AAAAVAQAACwAA&#10;AAAAAAAAAAAAAAAfAQAAX3JlbHMvLnJlbHNQSwECLQAUAAYACAAAACEAc9Y7LMMAAADaAAAADwAA&#10;AAAAAAAAAAAAAAAHAgAAZHJzL2Rvd25yZXYueG1sUEsFBgAAAAADAAMAtwAAAPcCAAAAAA==&#10;" filled="f" strokecolor="#5a5a5a [2109]" strokeweight="1.25pt"/>
                        <v:shape id="Right Triangle 91" o:spid="_x0000_s1030" type="#_x0000_t6" style="position:absolute;left:5167;top:857;width:35210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KVbwwAAANoAAAAPAAAAZHJzL2Rvd25yZXYueG1sRI9Ba8JA&#10;FITvBf/D8gRvzcZapEZXCSVCS0+xHjw+ss9sMPs2ZDea/PtuodDjMDPfMLvDaFtxp943jhUskxQE&#10;ceV0w7WC8/fx+Q2ED8gaW8ekYCIPh/3saYeZdg8u6X4KtYgQ9hkqMCF0mZS+MmTRJ64jjt7V9RZD&#10;lH0tdY+PCLetfEnTtbTYcFww2NG7oep2GqwC++XycjMVVbFaLeVgXqfLZzkptZiP+RZEoDH8h//a&#10;H1rBGn6vxBsg9z8AAAD//wMAUEsBAi0AFAAGAAgAAAAhANvh9svuAAAAhQEAABMAAAAAAAAAAAAA&#10;AAAAAAAAAFtDb250ZW50X1R5cGVzXS54bWxQSwECLQAUAAYACAAAACEAWvQsW78AAAAVAQAACwAA&#10;AAAAAAAAAAAAAAAfAQAAX3JlbHMvLnJlbHNQSwECLQAUAAYACAAAACEAgwSlW8MAAADaAAAADwAA&#10;AAAAAAAAAAAAAAAHAgAAZHJzL2Rvd25yZXYueG1sUEsFBgAAAAADAAMAtwAAAPcCAAAAAA==&#10;" filled="f" strokecolor="#5a5a5a [2109]" strokeweight="1.25pt"/>
                        <v:shape id="Right Triangle 90" o:spid="_x0000_s1031" type="#_x0000_t6" style="position:absolute;left:10137;top:1717;width:30240;height:5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ADAwwAAANoAAAAPAAAAZHJzL2Rvd25yZXYueG1sRI/NasMw&#10;EITvhbyD2EBvjZykNI0bJYTiQEtPTnrIcbG2lom1Mpb89/ZRodDjMDPfMLvDaGvRU+srxwqWiwQE&#10;ceF0xaWC78vp6RWED8gaa8ekYCIPh/3sYYepdgPn1J9DKSKEfYoKTAhNKqUvDFn0C9cQR+/HtRZD&#10;lG0pdYtDhNtarpLkRVqsOC4YbOjdUHE7d1aB/XLHfDtlRbZeL2VnnqfrZz4p9Tgfj28gAo3hP/zX&#10;/tAKNvB7Jd4Aub8DAAD//wMAUEsBAi0AFAAGAAgAAAAhANvh9svuAAAAhQEAABMAAAAAAAAAAAAA&#10;AAAAAAAAAFtDb250ZW50X1R5cGVzXS54bWxQSwECLQAUAAYACAAAACEAWvQsW78AAAAVAQAACwAA&#10;AAAAAAAAAAAAAAAfAQAAX3JlbHMvLnJlbHNQSwECLQAUAAYACAAAACEA7EgAwMMAAADaAAAADwAA&#10;AAAAAAAAAAAAAAAHAgAAZHJzL2Rvd25yZXYueG1sUEsFBgAAAAADAAMAtwAAAPcCAAAAAA==&#10;" filled="f" strokecolor="#5a5a5a [2109]" strokeweight="1.25pt"/>
                        <v:shape id="Right Triangle 89" o:spid="_x0000_s1032" type="#_x0000_t6" style="position:absolute;left:15177;top:2587;width:25200;height:4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5SyvwAAANoAAAAPAAAAZHJzL2Rvd25yZXYueG1sRE9Ni8Iw&#10;EL0v+B/CCN7WtLqI2zUVEQUXT1UPHodmtinbTEoTtf335iB4fLzv1bq3jbhT52vHCtJpAoK4dLrm&#10;SsHlvP9cgvABWWPjmBQM5GGdjz5WmGn34ILup1CJGMI+QwUmhDaT0peGLPqpa4kj9+c6iyHCrpK6&#10;w0cMt42cJclCWqw5NhhsaWuo/D/drAJ7dJvie9iVu/k8lTfzNVx/i0Gpybjf/IAI1Ie3+OU+aAVx&#10;a7wSb4DMnwAAAP//AwBQSwECLQAUAAYACAAAACEA2+H2y+4AAACFAQAAEwAAAAAAAAAAAAAAAAAA&#10;AAAAW0NvbnRlbnRfVHlwZXNdLnhtbFBLAQItABQABgAIAAAAIQBa9CxbvwAAABUBAAALAAAAAAAA&#10;AAAAAAAAAB8BAABfcmVscy8ucmVsc1BLAQItABQABgAIAAAAIQCd15SyvwAAANoAAAAPAAAAAAAA&#10;AAAAAAAAAAcCAABkcnMvZG93bnJldi54bWxQSwUGAAAAAAMAAwC3AAAA8wIAAAAA&#10;" filled="f" strokecolor="#5a5a5a [2109]" strokeweight="1.25pt"/>
                        <v:shape id="Right Triangle 88" o:spid="_x0000_s1033" type="#_x0000_t6" style="position:absolute;left:20309;top:3460;width:20039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zEpwwAAANoAAAAPAAAAZHJzL2Rvd25yZXYueG1sRI9Ba8JA&#10;FITvBf/D8oTemo1NKTW6ioiFSk+xHjw+ss9sMPs2ZDcm+fduodDjMDPfMOvtaBtxp87XjhUskhQE&#10;cel0zZWC88/nywcIH5A1No5JwUQetpvZ0xpz7QYu6H4KlYgQ9jkqMCG0uZS+NGTRJ64ljt7VdRZD&#10;lF0ldYdDhNtGvqbpu7RYc1ww2NLeUHk79VaB/Xa7YjkdykOWLWRv3qbLsZiUep6PuxWIQGP4D/+1&#10;v7SCJfxeiTdAbh4AAAD//wMAUEsBAi0AFAAGAAgAAAAhANvh9svuAAAAhQEAABMAAAAAAAAAAAAA&#10;AAAAAAAAAFtDb250ZW50X1R5cGVzXS54bWxQSwECLQAUAAYACAAAACEAWvQsW78AAAAVAQAACwAA&#10;AAAAAAAAAAAAAAAfAQAAX3JlbHMvLnJlbHNQSwECLQAUAAYACAAAACEA8psxKcMAAADaAAAADwAA&#10;AAAAAAAAAAAAAAAHAgAAZHJzL2Rvd25yZXYueG1sUEsFBgAAAAADAAMAtwAAAPcCAAAAAA==&#10;" filled="f" strokecolor="#5a5a5a [2109]" strokeweight="1.25pt"/>
                        <v:shape id="Right Triangle 87" o:spid="_x0000_s1034" type="#_x0000_t6" style="position:absolute;left:25257;top:4319;width:15120;height:2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aKLwwAAANsAAAAPAAAAZHJzL2Rvd25yZXYueG1sRI9Ba8JA&#10;EIXvBf/DMkJvdaMWaVNXEbFg8RTrweOQnWZDs7Mhu2ry752D4G2G9+a9b5br3jfqSl2sAxuYTjJQ&#10;xGWwNVcGTr/fbx+gYkK22AQmAwNFWK9GL0vMbbhxQddjqpSEcMzRgEupzbWOpSOPcRJaYtH+Qucx&#10;ydpV2nZ4k3Df6FmWLbTHmqXBYUtbR+X/8eIN+EPYFJ/DrtzN51N9ce/D+acYjHkd95svUIn69DQ/&#10;rvdW8IVefpEB9OoOAAD//wMAUEsBAi0AFAAGAAgAAAAhANvh9svuAAAAhQEAABMAAAAAAAAAAAAA&#10;AAAAAAAAAFtDb250ZW50X1R5cGVzXS54bWxQSwECLQAUAAYACAAAACEAWvQsW78AAAAVAQAACwAA&#10;AAAAAAAAAAAAAAAfAQAAX3JlbHMvLnJlbHNQSwECLQAUAAYACAAAACEAdemii8MAAADbAAAADwAA&#10;AAAAAAAAAAAAAAAHAgAAZHJzL2Rvd25yZXYueG1sUEsFBgAAAAADAAMAtwAAAPcCAAAAAA==&#10;" filled="f" strokecolor="#5a5a5a [2109]" strokeweight="1.25pt"/>
                        <v:shape id="Right Triangle 78" o:spid="_x0000_s1035" type="#_x0000_t6" style="position:absolute;left:30318;top:5182;width:10059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QcQwgAAANsAAAAPAAAAZHJzL2Rvd25yZXYueG1sRE9Na8JA&#10;EL0X/A/LFHprNqmlaOoqIhYqPSV68DjsTrOh2dmQXTX5926h0Ns83uesNqPrxJWG0HpWUGQ5CGLt&#10;TcuNgtPx43kBIkRkg51nUjBRgM169rDC0vgbV3StYyNSCIcSFdgY+1LKoC05DJnviRP37QeHMcGh&#10;kWbAWwp3nXzJ8zfpsOXUYLGnnSX9U1+cAvflt9Vy2uv9fF7Ii32dzodqUurpcdy+g4g0xn/xn/vT&#10;pPkF/P6SDpDrOwAAAP//AwBQSwECLQAUAAYACAAAACEA2+H2y+4AAACFAQAAEwAAAAAAAAAAAAAA&#10;AAAAAAAAW0NvbnRlbnRfVHlwZXNdLnhtbFBLAQItABQABgAIAAAAIQBa9CxbvwAAABUBAAALAAAA&#10;AAAAAAAAAAAAAB8BAABfcmVscy8ucmVsc1BLAQItABQABgAIAAAAIQAapQcQwgAAANsAAAAPAAAA&#10;AAAAAAAAAAAAAAcCAABkcnMvZG93bnJldi54bWxQSwUGAAAAAAMAAwC3AAAA9gIAAAAA&#10;" filled="f" strokecolor="#5a5a5a [2109]" strokeweight="1.25pt"/>
                        <v:shape id="Right Triangle 76" o:spid="_x0000_s1036" type="#_x0000_t6" style="position:absolute;left:35337;top:6068;width:5040;height: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5lnwQAAANsAAAAPAAAAZHJzL2Rvd25yZXYueG1sRE9Na8JA&#10;EL0X+h+WKfTWbIyl2NRVgihUPEU9eByy02xodjZkN5r8e7cg9DaP9znL9WhbcaXeN44VzJIUBHHl&#10;dMO1gvNp97YA4QOyxtYxKZjIw3r1/LTEXLsbl3Q9hlrEEPY5KjAhdLmUvjJk0SeuI47cj+sthgj7&#10;WuoebzHctjJL0w9pseHYYLCjjaHq9zhYBfbgivJz2lbb+XwmB/M+XfblpNTry1h8gQg0hn/xw/2t&#10;4/wM/n6JB8jVHQAA//8DAFBLAQItABQABgAIAAAAIQDb4fbL7gAAAIUBAAATAAAAAAAAAAAAAAAA&#10;AAAAAABbQ29udGVudF9UeXBlc10ueG1sUEsBAi0AFAAGAAgAAAAhAFr0LFu/AAAAFQEAAAsAAAAA&#10;AAAAAAAAAAAAHwEAAF9yZWxzLy5yZWxzUEsBAi0AFAAGAAgAAAAhAOp3mWfBAAAA2wAAAA8AAAAA&#10;AAAAAAAAAAAABwIAAGRycy9kb3ducmV2LnhtbFBLBQYAAAAAAwADALcAAAD1AgAAAAA=&#10;" filled="f" strokecolor="#5a5a5a [2109]" strokeweight="1.25pt"/>
                      </v:group>
                      <w10:wrap anchorx="margin"/>
                    </v:group>
                  </w:pict>
                </mc:Fallback>
              </mc:AlternateContent>
            </w:r>
          </w:p>
        </w:tc>
      </w:tr>
      <w:tr w:rsidR="00F13F62" w:rsidRPr="00F13F62" w14:paraId="349C145F" w14:textId="77777777" w:rsidTr="00DA5646">
        <w:trPr>
          <w:trHeight w:val="448"/>
        </w:trPr>
        <w:tc>
          <w:tcPr>
            <w:tcW w:w="2699" w:type="dxa"/>
            <w:vAlign w:val="center"/>
          </w:tcPr>
          <w:p w14:paraId="6E9493CB" w14:textId="77777777" w:rsidR="0027704D" w:rsidRPr="00F13F62" w:rsidRDefault="0027704D" w:rsidP="00565C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-catalyzed (MAAC)</w:t>
            </w:r>
          </w:p>
        </w:tc>
        <w:tc>
          <w:tcPr>
            <w:tcW w:w="1413" w:type="dxa"/>
            <w:gridSpan w:val="2"/>
            <w:shd w:val="clear" w:color="auto" w:fill="C5E0B3" w:themeFill="accent6" w:themeFillTint="66"/>
            <w:vAlign w:val="center"/>
          </w:tcPr>
          <w:p w14:paraId="54F6C90F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559" w:type="dxa"/>
            <w:gridSpan w:val="2"/>
            <w:shd w:val="clear" w:color="auto" w:fill="C5E0B3" w:themeFill="accent6" w:themeFillTint="66"/>
            <w:vAlign w:val="center"/>
          </w:tcPr>
          <w:p w14:paraId="1A8C1719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559" w:type="dxa"/>
            <w:gridSpan w:val="3"/>
            <w:shd w:val="clear" w:color="auto" w:fill="A8D08D" w:themeFill="accent6" w:themeFillTint="99"/>
            <w:vAlign w:val="center"/>
          </w:tcPr>
          <w:p w14:paraId="0B5EDAF9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  <w:gridSpan w:val="3"/>
            <w:shd w:val="clear" w:color="auto" w:fill="C5E0B3" w:themeFill="accent6" w:themeFillTint="66"/>
            <w:vAlign w:val="center"/>
          </w:tcPr>
          <w:p w14:paraId="51034179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  <w:gridSpan w:val="2"/>
            <w:shd w:val="clear" w:color="auto" w:fill="A8D08D" w:themeFill="accent6" w:themeFillTint="99"/>
            <w:vAlign w:val="center"/>
          </w:tcPr>
          <w:p w14:paraId="04F38F95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60" w:type="dxa"/>
            <w:gridSpan w:val="3"/>
            <w:shd w:val="clear" w:color="auto" w:fill="A8D08D" w:themeFill="accent6" w:themeFillTint="99"/>
            <w:vAlign w:val="center"/>
          </w:tcPr>
          <w:p w14:paraId="0ED80BB1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417" w:type="dxa"/>
            <w:gridSpan w:val="2"/>
            <w:shd w:val="clear" w:color="auto" w:fill="C5E0B3" w:themeFill="accent6" w:themeFillTint="66"/>
            <w:vAlign w:val="center"/>
          </w:tcPr>
          <w:p w14:paraId="1145407F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134" w:type="dxa"/>
            <w:gridSpan w:val="2"/>
            <w:shd w:val="clear" w:color="auto" w:fill="A8D08D" w:themeFill="accent6" w:themeFillTint="99"/>
            <w:vAlign w:val="center"/>
          </w:tcPr>
          <w:p w14:paraId="28C80EA5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</w:tcPr>
          <w:p w14:paraId="1DE6A6DC" w14:textId="77777777" w:rsidR="0027704D" w:rsidRPr="00F13F62" w:rsidRDefault="0027704D" w:rsidP="00565C60">
            <w:pPr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7A2903B5" wp14:editId="12802666">
                      <wp:simplePos x="0" y="0"/>
                      <wp:positionH relativeFrom="margin">
                        <wp:posOffset>-23605</wp:posOffset>
                      </wp:positionH>
                      <wp:positionV relativeFrom="paragraph">
                        <wp:posOffset>55880</wp:posOffset>
                      </wp:positionV>
                      <wp:extent cx="967105" cy="186690"/>
                      <wp:effectExtent l="0" t="19050" r="61595" b="22860"/>
                      <wp:wrapNone/>
                      <wp:docPr id="1" name="Gruppieren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7105" cy="186690"/>
                                <a:chOff x="0" y="0"/>
                                <a:chExt cx="4037747" cy="693895"/>
                              </a:xfrm>
                            </wpg:grpSpPr>
                            <wps:wsp>
                              <wps:cNvPr id="13" name="Right Triangle 89"/>
                              <wps:cNvSpPr/>
                              <wps:spPr>
                                <a:xfrm>
                                  <a:off x="266972" y="85725"/>
                                  <a:ext cx="3694171" cy="604639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92D050">
                                    <a:alpha val="85000"/>
                                  </a:srgbClr>
                                </a:solidFill>
                                <a:ln w="1587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14" name="Group 1"/>
                              <wpg:cNvGrpSpPr/>
                              <wpg:grpSpPr>
                                <a:xfrm>
                                  <a:off x="0" y="0"/>
                                  <a:ext cx="4037747" cy="693895"/>
                                  <a:chOff x="0" y="0"/>
                                  <a:chExt cx="4037747" cy="693895"/>
                                </a:xfrm>
                              </wpg:grpSpPr>
                              <wps:wsp>
                                <wps:cNvPr id="15" name="Right Triangle 92"/>
                                <wps:cNvSpPr/>
                                <wps:spPr>
                                  <a:xfrm>
                                    <a:off x="0" y="0"/>
                                    <a:ext cx="4037747" cy="690983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6" name="Right Triangle 91"/>
                                <wps:cNvSpPr/>
                                <wps:spPr>
                                  <a:xfrm>
                                    <a:off x="516731" y="85725"/>
                                    <a:ext cx="3521016" cy="60465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7" name="Right Triangle 90"/>
                                <wps:cNvSpPr/>
                                <wps:spPr>
                                  <a:xfrm>
                                    <a:off x="1013747" y="171732"/>
                                    <a:ext cx="3024000" cy="52110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8" name="Right Triangle 89"/>
                                <wps:cNvSpPr/>
                                <wps:spPr>
                                  <a:xfrm>
                                    <a:off x="1517747" y="258798"/>
                                    <a:ext cx="2520000" cy="434039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9" name="Right Triangle 88"/>
                                <wps:cNvSpPr/>
                                <wps:spPr>
                                  <a:xfrm>
                                    <a:off x="2030982" y="346045"/>
                                    <a:ext cx="2003890" cy="34785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0" name="Right Triangle 87"/>
                                <wps:cNvSpPr/>
                                <wps:spPr>
                                  <a:xfrm>
                                    <a:off x="2525747" y="431956"/>
                                    <a:ext cx="1512000" cy="25861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1" name="Right Triangle 78"/>
                                <wps:cNvSpPr/>
                                <wps:spPr>
                                  <a:xfrm>
                                    <a:off x="3031857" y="518210"/>
                                    <a:ext cx="1005889" cy="169936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2" name="Right Triangle 76"/>
                                <wps:cNvSpPr/>
                                <wps:spPr>
                                  <a:xfrm>
                                    <a:off x="3533747" y="606867"/>
                                    <a:ext cx="504000" cy="81278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499A9CE" id="Gruppieren 2" o:spid="_x0000_s1026" style="position:absolute;margin-left:-1.85pt;margin-top:4.4pt;width:76.15pt;height:14.7pt;z-index:251661312;mso-position-horizontal-relative:margin;mso-width-relative:margin;mso-height-relative:margin" coordsize="40377,6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Vc4bAQAABEgAAAOAAAAZHJzL2Uyb0RvYy54bWzsWcmO2zgQvQ8w/0DonjYlake7c0hP+pKZ&#10;CZLMB7AlagEkUSDptvvvUyQleR/EHY+BQXSRraWKxUe+2nj/ftM26IUJWfNu6bh32EGsy3hed+XS&#10;+efbx3exg6SiXU4b3rGl88qk8/7h99/u133KPF7xJmcCgZJOput+6VRK9eliIbOKtVTe8Z518LLg&#10;oqUKbkW5yAVdg/a2WXgYh4s1F3kveMakhKeP9qXzYPQXBcvU30UhmULN0gHblLkKc33W18XDPU1L&#10;QfuqzgYz6BusaGndwaCTqkeqKFqJ+khVW2eCS16ou4y3C14UdcbMHGA2Lj6YzZPgq97MpUzXZT/B&#10;BNAe4PRmtdlfL58FqnNYOwd1tIUlehKrvq+ZYB3yzJzYRn2SCpBarPsyNRIaX/P3SfRf+88CXuoH&#10;pb3TQGwK0epfmCLaGLxfJ7xBIcrgYRJGLg4clMErNw7DZFiPrIJFO5LKqj8GOR+TKPIjKxgmJE4C&#10;vZCLcVRj52TLuoetJbfoyZ9D72tFe2YWRVosLHpkhO9LXVYKfRM17cqGoTg5wnCQ05CZvxOAMpWA&#10;5Qn0PMAm8hwEOMVB5JnZ0nSEkYSJ70awfhrHEPshSfbgoGkvpHpivEX6z9IRajTP2EZfhuXdfqht&#10;kLyp849105gbUT5/aAR6oUCkxHvEAbayTV9R+zQOMDYLCOsg7edmTfb0NB1aw2IHcRQY+Y7rEezi&#10;NZ3ZYiMKGh2pXhumx2+6L6wApGHX2E1pPASbTKJZxjrlGp2yojmzNrm7NmmfoiWMVUah1lzA+JPu&#10;QcH4pVUy6rZWDt9rUWYczCRsETljmBWeJMzIvFOTcFt3XFjz90dvYFbDyPb7ESQLjUbpmeevwGKh&#10;mg/c+jnaZRUHN5cpYYQHDuywdGLwSH9/3MDG6yCLxH9G/TMUpun/kfvgwqzrPOB+cuw/L+c+RK1j&#10;z3kAH05icg3KT2zUhNsn6h6LD/a42tjd0qzaP3luSROOzANVq1b7c+M6yPhYO4lxox+6CXg3+4Jb&#10;+IJbBMbwHDmOPczl5AjcMCIQ+c4ExsBzsQsGjIEx2M8TtvHuosA4s+TXipi3YAkks6dDiE0qduPw&#10;5SwBEhCTLwNNIFGMiKeDxU4CiT1f526GJ8AZnZTblGPM4t+UQM48mXmyW8xfVKSeKbOgnXCSJ1cp&#10;s9zAtXUl8MSDEiWJ93niBdByGHniE0jCrlJozTyZeXJtniTneBKbvPLn4omHCVQcth9BfOg4HDQk&#10;gCXQkxniCfEj6AzM8WRsnozdBB2A504F+pdOxQ3yLg826el4El2DJ4EXjHmXT9wkCPfjCcQbHVBs&#10;3gUBJ3TnvGvu6F3c0bsFT6bTgYMWV3SNeEIwcaGvbcr4wI2haD/gCcZBDBmePSgIk4QYIk39/rmO&#10;nzvfP9D5vgVPICk6GU+i8ArxhARkquNDHMZhtM+TAG/L+Nj1gJtzFT8cWc1Z14+dD22PTs0xkzl3&#10;Nu354YxcH2zv3puvtif5D98BAAD//wMAUEsDBBQABgAIAAAAIQDi6W/L3gAAAAcBAAAPAAAAZHJz&#10;L2Rvd25yZXYueG1sTI9BS8NAFITvgv9heYK3dpNGa4h5KaWopyLYCuJtm31NQrNvQ3abpP/e7cke&#10;hxlmvslXk2nFQL1rLCPE8wgEcWl1wxXC9/59loJwXrFWrWVCuJCDVXF/l6tM25G/aNj5SoQSdplC&#10;qL3vMildWZNRbm474uAdbW+UD7KvpO7VGMpNKxdRtJRGNRwWatXRpqbytDsbhI9Rjeskfhu2p+Pm&#10;8rt//vzZxoT4+DCtX0F4mvx/GK74AR2KwHSwZ9ZOtAiz5CUkEdJw4Go/pUsQB4QkXYAscnnLX/wB&#10;AAD//wMAUEsBAi0AFAAGAAgAAAAhALaDOJL+AAAA4QEAABMAAAAAAAAAAAAAAAAAAAAAAFtDb250&#10;ZW50X1R5cGVzXS54bWxQSwECLQAUAAYACAAAACEAOP0h/9YAAACUAQAACwAAAAAAAAAAAAAAAAAv&#10;AQAAX3JlbHMvLnJlbHNQSwECLQAUAAYACAAAACEAHiFXOGwEAAARIAAADgAAAAAAAAAAAAAAAAAu&#10;AgAAZHJzL2Uyb0RvYy54bWxQSwECLQAUAAYACAAAACEA4ulvy94AAAAHAQAADwAAAAAAAAAAAAAA&#10;AADGBgAAZHJzL2Rvd25yZXYueG1sUEsFBgAAAAAEAAQA8wAAANEHAAAAAA==&#10;">
                      <v:shape id="Right Triangle 89" o:spid="_x0000_s1027" type="#_x0000_t6" style="position:absolute;left:2669;top:857;width:36942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bF2xQAAANsAAAAPAAAAZHJzL2Rvd25yZXYueG1sRI9Pa8JA&#10;EMXvgt9hGaE33dRCkegqpah4KC1G8c9tzE6TYHY2ZFcTv70rCN5meG/e781k1ppSXKl2hWUF74MI&#10;BHFqdcGZgu1m0R+BcB5ZY2mZFNzIwWza7Uww1rbhNV0Tn4kQwi5GBbn3VSylS3My6Aa2Ig7av60N&#10;+rDWmdQ1NiHclHIYRZ/SYMGBkGNF3zml5+RiAveim9bP/w6nbPNbNMt98rM73pR667VfYxCeWv8y&#10;P69XOtT/gMcvYQA5vQMAAP//AwBQSwECLQAUAAYACAAAACEA2+H2y+4AAACFAQAAEwAAAAAAAAAA&#10;AAAAAAAAAAAAW0NvbnRlbnRfVHlwZXNdLnhtbFBLAQItABQABgAIAAAAIQBa9CxbvwAAABUBAAAL&#10;AAAAAAAAAAAAAAAAAB8BAABfcmVscy8ucmVsc1BLAQItABQABgAIAAAAIQA4FbF2xQAAANsAAAAP&#10;AAAAAAAAAAAAAAAAAAcCAABkcnMvZG93bnJldi54bWxQSwUGAAAAAAMAAwC3AAAA+QIAAAAA&#10;" fillcolor="#92d050" stroked="f" strokeweight="1.25pt">
                        <v:fill opacity="55769f"/>
                      </v:shape>
                      <v:group id="Group 1" o:spid="_x0000_s1028" style="position:absolute;width:40377;height:6938" coordsize="40377,6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shape id="Right Triangle 92" o:spid="_x0000_s1029" type="#_x0000_t6" style="position:absolute;width:40377;height:6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gETwQAAANsAAAAPAAAAZHJzL2Rvd25yZXYueG1sRE9La8JA&#10;EL4X/A/LCL3VjdpKTV1FSoSWnqI9eByy02wwOxuym9e/dwuF3ubje87uMNpa9NT6yrGC5SIBQVw4&#10;XXGp4PtyenoF4QOyxtoxKZjIw2E/e9hhqt3AOfXnUIoYwj5FBSaEJpXSF4Ys+oVriCP341qLIcK2&#10;lLrFIYbbWq6SZCMtVhwbDDb0bqi4nTurwH65Y76dsiJbr5eyM8/T9TOflHqcj8c3EIHG8C/+c3/o&#10;OP8Ffn+JB8j9HQAA//8DAFBLAQItABQABgAIAAAAIQDb4fbL7gAAAIUBAAATAAAAAAAAAAAAAAAA&#10;AAAAAABbQ29udGVudF9UeXBlc10ueG1sUEsBAi0AFAAGAAgAAAAhAFr0LFu/AAAAFQEAAAsAAAAA&#10;AAAAAAAAAAAAHwEAAF9yZWxzLy5yZWxzUEsBAi0AFAAGAAgAAAAhAGWeARPBAAAA2wAAAA8AAAAA&#10;AAAAAAAAAAAABwIAAGRycy9kb3ducmV2LnhtbFBLBQYAAAAAAwADALcAAAD1AgAAAAA=&#10;" filled="f" strokecolor="#5a5a5a [2109]" strokeweight="1.25pt"/>
                        <v:shape id="Right Triangle 91" o:spid="_x0000_s1030" type="#_x0000_t6" style="position:absolute;left:5167;top:857;width:35210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J9kwQAAANsAAAAPAAAAZHJzL2Rvd25yZXYueG1sRE9Na8JA&#10;EL0X/A/LCN6ajbVIja4SSoSWnmI9eByyYzaYnQ3ZjSb/vlso9DaP9zm7w2hbcafeN44VLJMUBHHl&#10;dMO1gvP38fkNhA/IGlvHpGAiD4f97GmHmXYPLul+CrWIIewzVGBC6DIpfWXIok9cRxy5q+sthgj7&#10;WuoeHzHctvIlTdfSYsOxwWBH74aq22mwCuyXy8vNVFTFarWUg3mdLp/lpNRiPuZbEIHG8C/+c3/o&#10;OH8Nv7/EA+T+BwAA//8DAFBLAQItABQABgAIAAAAIQDb4fbL7gAAAIUBAAATAAAAAAAAAAAAAAAA&#10;AAAAAABbQ29udGVudF9UeXBlc10ueG1sUEsBAi0AFAAGAAgAAAAhAFr0LFu/AAAAFQEAAAsAAAAA&#10;AAAAAAAAAAAAHwEAAF9yZWxzLy5yZWxzUEsBAi0AFAAGAAgAAAAhAJVMn2TBAAAA2wAAAA8AAAAA&#10;AAAAAAAAAAAABwIAAGRycy9kb3ducmV2LnhtbFBLBQYAAAAAAwADALcAAAD1AgAAAAA=&#10;" filled="f" strokecolor="#5a5a5a [2109]" strokeweight="1.25pt"/>
                        <v:shape id="Right Triangle 90" o:spid="_x0000_s1031" type="#_x0000_t6" style="position:absolute;left:10137;top:1717;width:30240;height:5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Dr/wQAAANsAAAAPAAAAZHJzL2Rvd25yZXYueG1sRE9La8JA&#10;EL4X/A/LCL3VjVpqTV1FSoSWnqI9eByy02wwOxuym9e/dwuF3ubje87uMNpa9NT6yrGC5SIBQVw4&#10;XXGp4PtyenoF4QOyxtoxKZjIw2E/e9hhqt3AOfXnUIoYwj5FBSaEJpXSF4Ys+oVriCP341qLIcK2&#10;lLrFIYbbWq6S5EVarDg2GGzo3VBxO3dWgf1yx3w7ZUW2Xi9lZ56n62c+KfU4H49vIAKN4V/85/7Q&#10;cf4Gfn+JB8j9HQAA//8DAFBLAQItABQABgAIAAAAIQDb4fbL7gAAAIUBAAATAAAAAAAAAAAAAAAA&#10;AAAAAABbQ29udGVudF9UeXBlc10ueG1sUEsBAi0AFAAGAAgAAAAhAFr0LFu/AAAAFQEAAAsAAAAA&#10;AAAAAAAAAAAAHwEAAF9yZWxzLy5yZWxzUEsBAi0AFAAGAAgAAAAhAPoAOv/BAAAA2wAAAA8AAAAA&#10;AAAAAAAAAAAABwIAAGRycy9kb3ducmV2LnhtbFBLBQYAAAAAAwADALcAAAD1AgAAAAA=&#10;" filled="f" strokecolor="#5a5a5a [2109]" strokeweight="1.25pt"/>
                        <v:shape id="Right Triangle 89" o:spid="_x0000_s1032" type="#_x0000_t6" style="position:absolute;left:15177;top:2587;width:25200;height:4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66NwwAAANsAAAAPAAAAZHJzL2Rvd25yZXYueG1sRI9Ba8JA&#10;EIXvBf/DMkJvdaMWaVNXEbFg8RTrweOQnWZDs7Mhu2ry752D4G2G9+a9b5br3jfqSl2sAxuYTjJQ&#10;xGWwNVcGTr/fbx+gYkK22AQmAwNFWK9GL0vMbbhxQddjqpSEcMzRgEupzbWOpSOPcRJaYtH+Qucx&#10;ydpV2nZ4k3Df6FmWLbTHmqXBYUtbR+X/8eIN+EPYFJ/DrtzN51N9ce/D+acYjHkd95svUIn69DQ/&#10;rvdW8AVWfpEB9OoOAAD//wMAUEsBAi0AFAAGAAgAAAAhANvh9svuAAAAhQEAABMAAAAAAAAAAAAA&#10;AAAAAAAAAFtDb250ZW50X1R5cGVzXS54bWxQSwECLQAUAAYACAAAACEAWvQsW78AAAAVAQAACwAA&#10;AAAAAAAAAAAAAAAfAQAAX3JlbHMvLnJlbHNQSwECLQAUAAYACAAAACEAi5+ujcMAAADbAAAADwAA&#10;AAAAAAAAAAAAAAAHAgAAZHJzL2Rvd25yZXYueG1sUEsFBgAAAAADAAMAtwAAAPcCAAAAAA==&#10;" filled="f" strokecolor="#5a5a5a [2109]" strokeweight="1.25pt"/>
                        <v:shape id="Right Triangle 88" o:spid="_x0000_s1033" type="#_x0000_t6" style="position:absolute;left:20309;top:3460;width:20039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wsWwgAAANsAAAAPAAAAZHJzL2Rvd25yZXYueG1sRE89a8Mw&#10;EN0D/Q/iCt0SOU0IjRPFmOJCSye7HToe1sUytU7GUhz731eBQrZ7vM87ZpPtxEiDbx0rWK8SEMS1&#10;0y03Cr6/3pYvIHxA1tg5JgUzechOD4sjptpduaSxCo2IIexTVGBC6FMpfW3Iol+5njhyZzdYDBEO&#10;jdQDXmO47eRzkuykxZZjg8GeXg3Vv9XFKrCfLi/3c1EXm81aXsx2/vkoZ6WeHqf8ACLQFO7if/e7&#10;jvP3cPslHiBPfwAAAP//AwBQSwECLQAUAAYACAAAACEA2+H2y+4AAACFAQAAEwAAAAAAAAAAAAAA&#10;AAAAAAAAW0NvbnRlbnRfVHlwZXNdLnhtbFBLAQItABQABgAIAAAAIQBa9CxbvwAAABUBAAALAAAA&#10;AAAAAAAAAAAAAB8BAABfcmVscy8ucmVsc1BLAQItABQABgAIAAAAIQDk0wsWwgAAANsAAAAPAAAA&#10;AAAAAAAAAAAAAAcCAABkcnMvZG93bnJldi54bWxQSwUGAAAAAAMAAwC3AAAA9gIAAAAA&#10;" filled="f" strokecolor="#5a5a5a [2109]" strokeweight="1.25pt"/>
                        <v:shape id="Right Triangle 87" o:spid="_x0000_s1034" type="#_x0000_t6" style="position:absolute;left:25257;top:4319;width:15120;height:2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Wg2wAAAANsAAAAPAAAAZHJzL2Rvd25yZXYueG1sRE/Pa8Iw&#10;FL4P/B/CG3ibqTqGq8ZSRMGxU9XDjo/k2ZQ1L6WJ2v735jDY8eP7vSkG14o79aHxrGA+y0AQa28a&#10;rhVczoe3FYgQkQ22nknBSAGK7eRlg7nxD67ofoq1SCEcclRgY+xyKYO25DDMfEecuKvvHcYE+1qa&#10;Hh8p3LVykWUf0mHDqcFiRztL+vd0cwrcty+rz3Gv98vlXN7s+/jzVY1KTV+Hcg0i0hD/xX/uo1Gw&#10;SOvTl/QD5PYJAAD//wMAUEsBAi0AFAAGAAgAAAAhANvh9svuAAAAhQEAABMAAAAAAAAAAAAAAAAA&#10;AAAAAFtDb250ZW50X1R5cGVzXS54bWxQSwECLQAUAAYACAAAACEAWvQsW78AAAAVAQAACwAAAAAA&#10;AAAAAAAAAAAfAQAAX3JlbHMvLnJlbHNQSwECLQAUAAYACAAAACEAu4VoNsAAAADbAAAADwAAAAAA&#10;AAAAAAAAAAAHAgAAZHJzL2Rvd25yZXYueG1sUEsFBgAAAAADAAMAtwAAAPQCAAAAAA==&#10;" filled="f" strokecolor="#5a5a5a [2109]" strokeweight="1.25pt"/>
                        <v:shape id="Right Triangle 78" o:spid="_x0000_s1035" type="#_x0000_t6" style="position:absolute;left:30318;top:5182;width:10059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c2twgAAANsAAAAPAAAAZHJzL2Rvd25yZXYueG1sRI9Bi8Iw&#10;FITvwv6H8Bb2pmlVRKtRZHFhxVPVg8dH87Yp27yUJmr7740geBxm5htmtelsLW7U+sqxgnSUgCAu&#10;nK64VHA+/QznIHxA1lg7JgU9edisPwYrzLS7c063YyhFhLDPUIEJocmk9IUhi37kGuLo/bnWYoiy&#10;LaVu8R7htpbjJJlJixXHBYMNfRsq/o9Xq8Ae3DZf9LtiN5mk8mqm/WWf90p9fXbbJYhAXXiHX+1f&#10;rWCcwvNL/AFy/QAAAP//AwBQSwECLQAUAAYACAAAACEA2+H2y+4AAACFAQAAEwAAAAAAAAAAAAAA&#10;AAAAAAAAW0NvbnRlbnRfVHlwZXNdLnhtbFBLAQItABQABgAIAAAAIQBa9CxbvwAAABUBAAALAAAA&#10;AAAAAAAAAAAAAB8BAABfcmVscy8ucmVsc1BLAQItABQABgAIAAAAIQDUyc2twgAAANsAAAAPAAAA&#10;AAAAAAAAAAAAAAcCAABkcnMvZG93bnJldi54bWxQSwUGAAAAAAMAAwC3AAAA9gIAAAAA&#10;" filled="f" strokecolor="#5a5a5a [2109]" strokeweight="1.25pt"/>
                        <v:shape id="Right Triangle 76" o:spid="_x0000_s1036" type="#_x0000_t6" style="position:absolute;left:35337;top:6068;width:5040;height: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1PawgAAANsAAAAPAAAAZHJzL2Rvd25yZXYueG1sRI9Bi8Iw&#10;FITvwv6H8Bb2pqlVRKtRZHFhxVPVg8dH87Yp27yUJmr7740geBxm5htmtelsLW7U+sqxgvEoAUFc&#10;OF1xqeB8+hnOQfiArLF2TAp68rBZfwxWmGl355xux1CKCGGfoQITQpNJ6QtDFv3INcTR+3OtxRBl&#10;W0rd4j3CbS3TJJlJixXHBYMNfRsq/o9Xq8Ae3DZf9LtiN5mM5dVM+8s+75X6+uy2SxCBuvAOv9q/&#10;WkGawvNL/AFy/QAAAP//AwBQSwECLQAUAAYACAAAACEA2+H2y+4AAACFAQAAEwAAAAAAAAAAAAAA&#10;AAAAAAAAW0NvbnRlbnRfVHlwZXNdLnhtbFBLAQItABQABgAIAAAAIQBa9CxbvwAAABUBAAALAAAA&#10;AAAAAAAAAAAAAB8BAABfcmVscy8ucmVsc1BLAQItABQABgAIAAAAIQAkG1PawgAAANsAAAAPAAAA&#10;AAAAAAAAAAAAAAcCAABkcnMvZG93bnJldi54bWxQSwUGAAAAAAMAAwC3AAAA9gIAAAAA&#10;" filled="f" strokecolor="#5a5a5a [2109]" strokeweight="1.25pt"/>
                      </v:group>
                      <w10:wrap anchorx="margin"/>
                    </v:group>
                  </w:pict>
                </mc:Fallback>
              </mc:AlternateContent>
            </w:r>
          </w:p>
        </w:tc>
      </w:tr>
      <w:tr w:rsidR="00F13F62" w:rsidRPr="00F13F62" w14:paraId="12782B0E" w14:textId="77777777" w:rsidTr="00DA5646">
        <w:trPr>
          <w:trHeight w:val="472"/>
        </w:trPr>
        <w:tc>
          <w:tcPr>
            <w:tcW w:w="2699" w:type="dxa"/>
            <w:vAlign w:val="center"/>
          </w:tcPr>
          <w:p w14:paraId="62C6612B" w14:textId="6F26D9FA" w:rsidR="0027704D" w:rsidRPr="00F13F62" w:rsidRDefault="0027704D" w:rsidP="00565C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AU"/>
              </w:rPr>
              <w:t xml:space="preserve">Metal-free (MFAAC) </w:t>
            </w:r>
          </w:p>
        </w:tc>
        <w:tc>
          <w:tcPr>
            <w:tcW w:w="1413" w:type="dxa"/>
            <w:gridSpan w:val="2"/>
            <w:shd w:val="clear" w:color="auto" w:fill="E2EFD9" w:themeFill="accent6" w:themeFillTint="33"/>
            <w:vAlign w:val="center"/>
          </w:tcPr>
          <w:p w14:paraId="6F8A9499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559" w:type="dxa"/>
            <w:gridSpan w:val="2"/>
            <w:shd w:val="clear" w:color="auto" w:fill="E2EFD9" w:themeFill="accent6" w:themeFillTint="33"/>
            <w:vAlign w:val="center"/>
          </w:tcPr>
          <w:p w14:paraId="32739397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559" w:type="dxa"/>
            <w:gridSpan w:val="3"/>
            <w:shd w:val="clear" w:color="auto" w:fill="E2EFD9" w:themeFill="accent6" w:themeFillTint="33"/>
            <w:vAlign w:val="center"/>
          </w:tcPr>
          <w:p w14:paraId="16F1D1D0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701" w:type="dxa"/>
            <w:gridSpan w:val="3"/>
            <w:shd w:val="clear" w:color="auto" w:fill="C5E0B3" w:themeFill="accent6" w:themeFillTint="66"/>
            <w:vAlign w:val="center"/>
          </w:tcPr>
          <w:p w14:paraId="560AD6C1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  <w:gridSpan w:val="2"/>
            <w:shd w:val="clear" w:color="auto" w:fill="A8D08D" w:themeFill="accent6" w:themeFillTint="99"/>
            <w:vAlign w:val="center"/>
          </w:tcPr>
          <w:p w14:paraId="78DD7ACF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60" w:type="dxa"/>
            <w:gridSpan w:val="3"/>
            <w:shd w:val="clear" w:color="auto" w:fill="C5E0B3" w:themeFill="accent6" w:themeFillTint="66"/>
            <w:vAlign w:val="center"/>
          </w:tcPr>
          <w:p w14:paraId="63BD4917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417" w:type="dxa"/>
            <w:gridSpan w:val="2"/>
            <w:shd w:val="clear" w:color="auto" w:fill="C5E0B3" w:themeFill="accent6" w:themeFillTint="66"/>
            <w:vAlign w:val="center"/>
          </w:tcPr>
          <w:p w14:paraId="6FA9D4CA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134" w:type="dxa"/>
            <w:gridSpan w:val="2"/>
            <w:shd w:val="clear" w:color="auto" w:fill="A8D08D" w:themeFill="accent6" w:themeFillTint="99"/>
            <w:vAlign w:val="center"/>
          </w:tcPr>
          <w:p w14:paraId="615536A0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</w:tcPr>
          <w:p w14:paraId="1D1D9209" w14:textId="77777777" w:rsidR="0027704D" w:rsidRPr="00F13F62" w:rsidRDefault="0027704D" w:rsidP="00565C60">
            <w:pPr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594DE368" wp14:editId="1C19EA25">
                      <wp:simplePos x="0" y="0"/>
                      <wp:positionH relativeFrom="margin">
                        <wp:posOffset>-37590</wp:posOffset>
                      </wp:positionH>
                      <wp:positionV relativeFrom="paragraph">
                        <wp:posOffset>57159</wp:posOffset>
                      </wp:positionV>
                      <wp:extent cx="967105" cy="186690"/>
                      <wp:effectExtent l="0" t="19050" r="61595" b="22860"/>
                      <wp:wrapNone/>
                      <wp:docPr id="23" name="Gruppieren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7105" cy="186690"/>
                                <a:chOff x="0" y="0"/>
                                <a:chExt cx="4037747" cy="693895"/>
                              </a:xfrm>
                            </wpg:grpSpPr>
                            <wps:wsp>
                              <wps:cNvPr id="24" name="Right Triangle 89"/>
                              <wps:cNvSpPr/>
                              <wps:spPr>
                                <a:xfrm>
                                  <a:off x="1517748" y="213896"/>
                                  <a:ext cx="2443394" cy="476464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92D050">
                                    <a:alpha val="85000"/>
                                  </a:srgbClr>
                                </a:solidFill>
                                <a:ln w="1587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25" name="Group 1"/>
                              <wpg:cNvGrpSpPr/>
                              <wpg:grpSpPr>
                                <a:xfrm>
                                  <a:off x="0" y="0"/>
                                  <a:ext cx="4037747" cy="693895"/>
                                  <a:chOff x="0" y="0"/>
                                  <a:chExt cx="4037747" cy="693895"/>
                                </a:xfrm>
                              </wpg:grpSpPr>
                              <wps:wsp>
                                <wps:cNvPr id="26" name="Right Triangle 92"/>
                                <wps:cNvSpPr/>
                                <wps:spPr>
                                  <a:xfrm>
                                    <a:off x="0" y="0"/>
                                    <a:ext cx="4037747" cy="690983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7" name="Right Triangle 91"/>
                                <wps:cNvSpPr/>
                                <wps:spPr>
                                  <a:xfrm>
                                    <a:off x="516731" y="85725"/>
                                    <a:ext cx="3521016" cy="60465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8" name="Right Triangle 90"/>
                                <wps:cNvSpPr/>
                                <wps:spPr>
                                  <a:xfrm>
                                    <a:off x="1013747" y="171732"/>
                                    <a:ext cx="3024000" cy="52110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9" name="Right Triangle 89"/>
                                <wps:cNvSpPr/>
                                <wps:spPr>
                                  <a:xfrm>
                                    <a:off x="1517747" y="258798"/>
                                    <a:ext cx="2520000" cy="434039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0" name="Right Triangle 88"/>
                                <wps:cNvSpPr/>
                                <wps:spPr>
                                  <a:xfrm>
                                    <a:off x="2030982" y="346045"/>
                                    <a:ext cx="2003890" cy="34785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1" name="Right Triangle 87"/>
                                <wps:cNvSpPr/>
                                <wps:spPr>
                                  <a:xfrm>
                                    <a:off x="2525747" y="431956"/>
                                    <a:ext cx="1512000" cy="25861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2" name="Right Triangle 78"/>
                                <wps:cNvSpPr/>
                                <wps:spPr>
                                  <a:xfrm>
                                    <a:off x="3031857" y="518210"/>
                                    <a:ext cx="1005889" cy="169936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3" name="Right Triangle 76"/>
                                <wps:cNvSpPr/>
                                <wps:spPr>
                                  <a:xfrm>
                                    <a:off x="3533747" y="606867"/>
                                    <a:ext cx="504000" cy="81278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01E3C27D" id="Gruppieren 2" o:spid="_x0000_s1026" style="position:absolute;margin-left:-2.95pt;margin-top:4.5pt;width:76.15pt;height:14.7pt;z-index:251662336;mso-position-horizontal-relative:margin;mso-width-relative:margin;mso-height-relative:margin" coordsize="40377,6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txEegQAABQgAAAOAAAAZHJzL2Uyb0RvYy54bWzsWcmO4zYQvQfIPwi6p02K2tHuOUxn+pJl&#10;MDP5ALZELYAkCiTddv99iqQk27I7GPc4BoLoIltLFYuPfLXx/sOubZwXJmTNu7WL75DrsC7jed2V&#10;a/evb59+iV1HKtrltOEdW7uvTLofHn7+6X7bp8zjFW9yJhxQ0sl026/dSqk+Xa1kVrGWyjvesw5e&#10;Fly0VMGtKFe5oFvQ3jYrD6FwteUi7wXPmJTw9NG+dB+M/qJgmfqzKCRTTrN2wTZlrsJcn/V19XBP&#10;01LQvqqzwQz6DitaWncw6KTqkSrqbER9oqqtM8ElL9RdxtsVL4o6Y2YOMBuMZrN5EnzTm7mU6bbs&#10;J5gA2hlO71ab/fHyWTh1vnY94jodbWGNnsSm72smWOd4ZlJsp36TCqBabfsyNSIaYPP3SfRf+88C&#10;XuoHpb3TSOwK0epfmKOzM4C/ToCDQieDh0kYYRS4TgavcByGybAgWQWrdiKVVb8Ocj4iUeRHVjBM&#10;SJwEeiVX46jGzsmWbQ97S+7hkz8G39eK9sysirRYWPj8Eb4vdVkp55uoaVc2zImTEwwHOQ2Z+TsB&#10;KFMJWJ5BDwcYJgxcAqA8DPMN7c4dgfR8n5AETNBI+lHoh/4RIDTthVRPjLeO/rN2hRoNNNbRl2GB&#10;9x9qKyRv6vxT3TTmRpTPHxvhvFDgUuI9ogBZ2aavqH0aBwiZJYSVkPZzsypHeprO2cJyB3EUGPmO&#10;6xHs8jWd2WQjDhofqV4bpsdvui+sAKxh39htaZwEm0yiWcY6hY1OWdGcWZvwoU3arWgJY5VRqDUX&#10;MP6ke1AwfmmVjLqtlcP3WpQZHzMJW0TeMMwKTxJmZN6pSbitOy6s+cejNzCrYWT7/QiShUaj9Mzz&#10;VyCyUM1Hbl0d7bKKg6fLlDDCAwsOeDpxePQAwMTRA4DjcSwS/xr53yAxTf+L7A9H6GbsT0496OXs&#10;h8B16jtn8KEkJteg/MRGTbhjoh6xeLbH1c7ulmbT/s5zS5pwZB6o2rTaoxvXQcbH2kmMG33uJuDd&#10;4gtu4QtuERohUFu/MifHqYe5nBwBDiOCDUPiIPJMIgB+ecgUSOBhhIGdOjCGyA+D40xhH+8uCowL&#10;S/5fEfMWLIHs7jxLbFJxGIcvZwmQgJiMGWiAIxwRTweLA54gz9e5m+EJcEan5TblGPP4dyWQC08W&#10;nhzW8xfVqW8UWskbPLlioQUBC3jiQYmSxMc88QLoOow88QkkYcnCk7EoHKsk7ViWCsz5hwrsBvGE&#10;gDM/G0/i2OSVPxZPPESg4vAMT4gPidUs7wKWQJdiiCfEj6AzsPBk4cmlnYpb8ARqh/M8ia7Bk8AL&#10;xrzLJzgJZo07aOzpgGLzLgg4IV7yrqWjd3FH7xY8AWd/lifRNeIJQQRD+W7iSYBjKNqP8y6MUBBD&#10;hmePCsIkIYZIU8d/qeOXzvd3dL5vwZPpHG3W7YrCK8QTEpCpjg9RGIfRMU8CtC/jY+wBN5cqfjiy&#10;WqqT7zsf2h+emmMmc/Rs2vPDMbk+2z68N1/tD/Mf/gYAAP//AwBQSwMEFAAGAAgAAAAhAOiIDZPe&#10;AAAABwEAAA8AAABkcnMvZG93bnJldi54bWxMj0FrwkAUhO+F/oflFXrTTWoUTfMiIm1PUqgWSm9r&#10;9pkEs29Ddk3iv+96qsdhhplvsvVoGtFT52rLCPE0AkFcWF1zifB9eJ8sQTivWKvGMiFcycE6f3zI&#10;VKrtwF/U730pQgm7VCFU3replK6oyCg3tS1x8E62M8oH2ZVSd2oI5aaRL1G0kEbVHBYq1dK2ouK8&#10;vxiEj0ENm1n81u/Op+319zD//NnFhPj8NG5eQXga/X8YbvgBHfLAdLQX1k40CJP5KiQRVuHRzU4W&#10;CYgjwmyZgMwzec+f/wEAAP//AwBQSwECLQAUAAYACAAAACEAtoM4kv4AAADhAQAAEwAAAAAAAAAA&#10;AAAAAAAAAAAAW0NvbnRlbnRfVHlwZXNdLnhtbFBLAQItABQABgAIAAAAIQA4/SH/1gAAAJQBAAAL&#10;AAAAAAAAAAAAAAAAAC8BAABfcmVscy8ucmVsc1BLAQItABQABgAIAAAAIQC0TtxEegQAABQgAAAO&#10;AAAAAAAAAAAAAAAAAC4CAABkcnMvZTJvRG9jLnhtbFBLAQItABQABgAIAAAAIQDoiA2T3gAAAAcB&#10;AAAPAAAAAAAAAAAAAAAAANQGAABkcnMvZG93bnJldi54bWxQSwUGAAAAAAQABADzAAAA3wcAAAAA&#10;">
                      <v:shape id="Right Triangle 89" o:spid="_x0000_s1027" type="#_x0000_t6" style="position:absolute;left:15177;top:2138;width:24434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OO/xQAAANsAAAAPAAAAZHJzL2Rvd25yZXYueG1sRI/NasJA&#10;FIX3Qt9huIXudFIpUqKTINKKC1GaiLa728xtEpq5EzKjiW/fKQguD+fn4yzSwTTiQp2rLSt4nkQg&#10;iAuray4VHPL38SsI55E1NpZJwZUcpMnDaIGxtj1/0CXzpQgj7GJUUHnfxlK6oiKDbmJb4uD92M6g&#10;D7Irpe6wD+OmkdMomkmDNQdChS2tKip+s7MJ3LPuB/+2//wu813dr0/Z9vh1VerpcVjOQXga/D18&#10;a2+0gukL/H8JP0AmfwAAAP//AwBQSwECLQAUAAYACAAAACEA2+H2y+4AAACFAQAAEwAAAAAAAAAA&#10;AAAAAAAAAAAAW0NvbnRlbnRfVHlwZXNdLnhtbFBLAQItABQABgAIAAAAIQBa9CxbvwAAABUBAAAL&#10;AAAAAAAAAAAAAAAAAB8BAABfcmVscy8ucmVsc1BLAQItABQABgAIAAAAIQB5kOO/xQAAANsAAAAP&#10;AAAAAAAAAAAAAAAAAAcCAABkcnMvZG93bnJldi54bWxQSwUGAAAAAAMAAwC3AAAA+QIAAAAA&#10;" fillcolor="#92d050" stroked="f" strokeweight="1.25pt">
                        <v:fill opacity="55769f"/>
                      </v:shape>
                      <v:group id="Group 1" o:spid="_x0000_s1028" style="position:absolute;width:40377;height:6938" coordsize="40377,6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<v:shape id="Right Triangle 92" o:spid="_x0000_s1029" type="#_x0000_t6" style="position:absolute;width:40377;height:6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FXZwgAAANsAAAAPAAAAZHJzL2Rvd25yZXYueG1sRI9Bi8Iw&#10;FITvC/6H8ARva6ouotUoIgoue2r14PHRPJti81KaqO2/NwsLexxm5htmve1sLZ7U+sqxgsk4AUFc&#10;OF1xqeByPn4uQPiArLF2TAp68rDdDD7WmGr34oyeeShFhLBPUYEJoUml9IUhi37sGuLo3VxrMUTZ&#10;llK3+IpwW8tpksylxYrjgsGG9oaKe/6wCuyP22XL/lAcZrOJfJiv/vqd9UqNht1uBSJQF/7Df+2T&#10;VjCdw++X+APk5g0AAP//AwBQSwECLQAUAAYACAAAACEA2+H2y+4AAACFAQAAEwAAAAAAAAAAAAAA&#10;AAAAAAAAW0NvbnRlbnRfVHlwZXNdLnhtbFBLAQItABQABgAIAAAAIQBa9CxbvwAAABUBAAALAAAA&#10;AAAAAAAAAAAAAB8BAABfcmVscy8ucmVsc1BLAQItABQABgAIAAAAIQBbIFXZwgAAANsAAAAPAAAA&#10;AAAAAAAAAAAAAAcCAABkcnMvZG93bnJldi54bWxQSwUGAAAAAAMAAwC3AAAA9gIAAAAA&#10;" filled="f" strokecolor="#5a5a5a [2109]" strokeweight="1.25pt"/>
                        <v:shape id="Right Triangle 91" o:spid="_x0000_s1030" type="#_x0000_t6" style="position:absolute;left:5167;top:857;width:35210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PBCwgAAANsAAAAPAAAAZHJzL2Rvd25yZXYueG1sRI9Bi8Iw&#10;FITvC/6H8ARva6ouq1ajiCis7KnqweOjeTbF5qU0Udt/b4SFPQ4z8w2zXLe2Eg9qfOlYwWiYgCDO&#10;nS65UHA+7T9nIHxA1lg5JgUdeViveh9LTLV7ckaPYyhEhLBPUYEJoU6l9Lkhi37oauLoXV1jMUTZ&#10;FFI3+IxwW8lxknxLiyXHBYM1bQ3lt+PdKrC/bpPNu12+m0xG8m6+ussh65Qa9NvNAkSgNvyH/9o/&#10;WsF4Cu8v8QfI1QsAAP//AwBQSwECLQAUAAYACAAAACEA2+H2y+4AAACFAQAAEwAAAAAAAAAAAAAA&#10;AAAAAAAAW0NvbnRlbnRfVHlwZXNdLnhtbFBLAQItABQABgAIAAAAIQBa9CxbvwAAABUBAAALAAAA&#10;AAAAAAAAAAAAAB8BAABfcmVscy8ucmVsc1BLAQItABQABgAIAAAAIQA0bPBCwgAAANsAAAAPAAAA&#10;AAAAAAAAAAAAAAcCAABkcnMvZG93bnJldi54bWxQSwUGAAAAAAMAAwC3AAAA9gIAAAAA&#10;" filled="f" strokecolor="#5a5a5a [2109]" strokeweight="1.25pt"/>
                        <v:shape id="Right Triangle 90" o:spid="_x0000_s1031" type="#_x0000_t6" style="position:absolute;left:10137;top:1717;width:30240;height:5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2QwwAAAANsAAAAPAAAAZHJzL2Rvd25yZXYueG1sRE/Pa8Iw&#10;FL4P/B/CG3ibqTqGq8ZSRMGxU9XDjo/k2ZQ1L6WJ2v735jDY8eP7vSkG14o79aHxrGA+y0AQa28a&#10;rhVczoe3FYgQkQ22nknBSAGK7eRlg7nxD67ofoq1SCEcclRgY+xyKYO25DDMfEecuKvvHcYE+1qa&#10;Hh8p3LVykWUf0mHDqcFiRztL+vd0cwrcty+rz3Gv98vlXN7s+/jzVY1KTV+Hcg0i0hD/xX/uo1Gw&#10;SGPTl/QD5PYJAAD//wMAUEsBAi0AFAAGAAgAAAAhANvh9svuAAAAhQEAABMAAAAAAAAAAAAAAAAA&#10;AAAAAFtDb250ZW50X1R5cGVzXS54bWxQSwECLQAUAAYACAAAACEAWvQsW78AAAAVAQAACwAAAAAA&#10;AAAAAAAAAAAfAQAAX3JlbHMvLnJlbHNQSwECLQAUAAYACAAAACEARfNkMMAAAADbAAAADwAAAAAA&#10;AAAAAAAAAAAHAgAAZHJzL2Rvd25yZXYueG1sUEsFBgAAAAADAAMAtwAAAPQCAAAAAA==&#10;" filled="f" strokecolor="#5a5a5a [2109]" strokeweight="1.25pt"/>
                        <v:shape id="Right Triangle 89" o:spid="_x0000_s1032" type="#_x0000_t6" style="position:absolute;left:15177;top:2587;width:25200;height:4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8GrxAAAANsAAAAPAAAAZHJzL2Rvd25yZXYueG1sRI9Ba8JA&#10;FITvBf/D8gRvzUYtRVPXEETB0lPUQ4+P7Gs2NPs2ZDea/PtuodDjMDPfMLt8tK24U+8bxwqWSQqC&#10;uHK64VrB7Xp63oDwAVlj65gUTOQh38+edphp9+CS7pdQiwhhn6ECE0KXSekrQxZ94jri6H253mKI&#10;sq+l7vER4baVqzR9lRYbjgsGOzoYqr4vg1VgP1xRbqdjdVyvl3IwL9PnezkptZiPxRuIQGP4D/+1&#10;z1rBagu/X+IPkPsfAAAA//8DAFBLAQItABQABgAIAAAAIQDb4fbL7gAAAIUBAAATAAAAAAAAAAAA&#10;AAAAAAAAAABbQ29udGVudF9UeXBlc10ueG1sUEsBAi0AFAAGAAgAAAAhAFr0LFu/AAAAFQEAAAsA&#10;AAAAAAAAAAAAAAAAHwEAAF9yZWxzLy5yZWxzUEsBAi0AFAAGAAgAAAAhACq/wavEAAAA2wAAAA8A&#10;AAAAAAAAAAAAAAAABwIAAGRycy9kb3ducmV2LnhtbFBLBQYAAAAAAwADALcAAAD4AgAAAAA=&#10;" filled="f" strokecolor="#5a5a5a [2109]" strokeweight="1.25pt"/>
                        <v:shape id="Right Triangle 88" o:spid="_x0000_s1033" type="#_x0000_t6" style="position:absolute;left:20309;top:3460;width:20039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P7rwAAAANsAAAAPAAAAZHJzL2Rvd25yZXYueG1sRE9Ni8Iw&#10;EL0L+x/CLHjT1K2IVqPIoqB4at3DHodmtinbTEoTtf335iB4fLzvza63jbhT52vHCmbTBARx6XTN&#10;lYKf63GyBOEDssbGMSkYyMNu+zHaYKbdg3O6F6ESMYR9hgpMCG0mpS8NWfRT1xJH7s91FkOEXSV1&#10;h48Ybhv5lSQLabHm2GCwpW9D5X9xswrsxe3z1XAoD2k6kzczH37P+aDU+LPfr0EE6sNb/HKftII0&#10;ro9f4g+Q2ycAAAD//wMAUEsBAi0AFAAGAAgAAAAhANvh9svuAAAAhQEAABMAAAAAAAAAAAAAAAAA&#10;AAAAAFtDb250ZW50X1R5cGVzXS54bWxQSwECLQAUAAYACAAAACEAWvQsW78AAAAVAQAACwAAAAAA&#10;AAAAAAAAAAAfAQAAX3JlbHMvLnJlbHNQSwECLQAUAAYACAAAACEAPlz+68AAAADbAAAADwAAAAAA&#10;AAAAAAAAAAAHAgAAZHJzL2Rvd25yZXYueG1sUEsFBgAAAAADAAMAtwAAAPQCAAAAAA==&#10;" filled="f" strokecolor="#5a5a5a [2109]" strokeweight="1.25pt"/>
                        <v:shape id="Right Triangle 87" o:spid="_x0000_s1034" type="#_x0000_t6" style="position:absolute;left:25257;top:4319;width:15120;height:2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FtwwwAAANsAAAAPAAAAZHJzL2Rvd25yZXYueG1sRI9Ba8JA&#10;FITvgv9heYXedJNGpEZXEbHQ0lNiDx4f2Wc2NPs2ZFdN/n1XKHgcZuYbZrMbbCtu1PvGsYJ0noAg&#10;rpxuuFbwc/qYvYPwAVlj65gUjORht51ONphrd+eCbmWoRYSwz1GBCaHLpfSVIYt+7jri6F1cbzFE&#10;2ddS93iPcNvKtyRZSosNxwWDHR0MVb/l1Sqw325frMZjdcyyVF7NYjx/FaNSry/Dfg0i0BCe4f/2&#10;p1aQpfD4En+A3P4BAAD//wMAUEsBAi0AFAAGAAgAAAAhANvh9svuAAAAhQEAABMAAAAAAAAAAAAA&#10;AAAAAAAAAFtDb250ZW50X1R5cGVzXS54bWxQSwECLQAUAAYACAAAACEAWvQsW78AAAAVAQAACwAA&#10;AAAAAAAAAAAAAAAfAQAAX3JlbHMvLnJlbHNQSwECLQAUAAYACAAAACEAURBbcMMAAADbAAAADwAA&#10;AAAAAAAAAAAAAAAHAgAAZHJzL2Rvd25yZXYueG1sUEsFBgAAAAADAAMAtwAAAPcCAAAAAA==&#10;" filled="f" strokecolor="#5a5a5a [2109]" strokeweight="1.25pt"/>
                        <v:shape id="Right Triangle 78" o:spid="_x0000_s1035" type="#_x0000_t6" style="position:absolute;left:30318;top:5182;width:10059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sUHwgAAANsAAAAPAAAAZHJzL2Rvd25yZXYueG1sRI9Bi8Iw&#10;FITvwv6H8Ba8aaoV0WoUWVxw8VT14PHRvG3KNi+lidr++40geBxm5htmve1sLe7U+sqxgsk4AUFc&#10;OF1xqeBy/h4tQPiArLF2TAp68rDdfAzWmGn34Jzup1CKCGGfoQITQpNJ6QtDFv3YNcTR+3WtxRBl&#10;W0rd4iPCbS2nSTKXFiuOCwYb+jJU/J1uVoE9ul2+7PfFPk0n8mZm/fUn75Uafna7FYhAXXiHX+2D&#10;VpBO4fkl/gC5+QcAAP//AwBQSwECLQAUAAYACAAAACEA2+H2y+4AAACFAQAAEwAAAAAAAAAAAAAA&#10;AAAAAAAAW0NvbnRlbnRfVHlwZXNdLnhtbFBLAQItABQABgAIAAAAIQBa9CxbvwAAABUBAAALAAAA&#10;AAAAAAAAAAAAAB8BAABfcmVscy8ucmVsc1BLAQItABQABgAIAAAAIQChwsUHwgAAANsAAAAPAAAA&#10;AAAAAAAAAAAAAAcCAABkcnMvZG93bnJldi54bWxQSwUGAAAAAAMAAwC3AAAA9gIAAAAA&#10;" filled="f" strokecolor="#5a5a5a [2109]" strokeweight="1.25pt"/>
                        <v:shape id="Right Triangle 76" o:spid="_x0000_s1036" type="#_x0000_t6" style="position:absolute;left:35337;top:6068;width:5040;height: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mCcxAAAANsAAAAPAAAAZHJzL2Rvd25yZXYueG1sRI/BasMw&#10;EETvhfyD2EJvjey4lMSNYkJwoKUnJznkuFhby9RaGUtx7L+vCoUeh5l5w2yLyXZipMG3jhWkywQE&#10;ce10y42Cy/n4vAbhA7LGzjEpmMlDsVs8bDHX7s4VjafQiAhhn6MCE0KfS+lrQxb90vXE0ftyg8UQ&#10;5dBIPeA9wm0nV0nyKi22HBcM9nQwVH+fblaB/XT7ajOXdZllqbyZl/n6Uc1KPT1O+zcQgabwH/5r&#10;v2sFWQa/X+IPkLsfAAAA//8DAFBLAQItABQABgAIAAAAIQDb4fbL7gAAAIUBAAATAAAAAAAAAAAA&#10;AAAAAAAAAABbQ29udGVudF9UeXBlc10ueG1sUEsBAi0AFAAGAAgAAAAhAFr0LFu/AAAAFQEAAAsA&#10;AAAAAAAAAAAAAAAAHwEAAF9yZWxzLy5yZWxzUEsBAi0AFAAGAAgAAAAhAM6OYJzEAAAA2wAAAA8A&#10;AAAAAAAAAAAAAAAABwIAAGRycy9kb3ducmV2LnhtbFBLBQYAAAAAAwADALcAAAD4AgAAAAA=&#10;" filled="f" strokecolor="#5a5a5a [2109]" strokeweight="1.25pt"/>
                      </v:group>
                      <w10:wrap anchorx="margin"/>
                    </v:group>
                  </w:pict>
                </mc:Fallback>
              </mc:AlternateContent>
            </w:r>
          </w:p>
        </w:tc>
      </w:tr>
      <w:tr w:rsidR="00F13F62" w:rsidRPr="00F13F62" w14:paraId="1784DBDD" w14:textId="77777777" w:rsidTr="00DA5646">
        <w:trPr>
          <w:trHeight w:val="448"/>
        </w:trPr>
        <w:tc>
          <w:tcPr>
            <w:tcW w:w="2699" w:type="dxa"/>
            <w:vAlign w:val="center"/>
          </w:tcPr>
          <w:p w14:paraId="27186C03" w14:textId="77777777" w:rsidR="0027704D" w:rsidRPr="00F13F62" w:rsidRDefault="0027704D" w:rsidP="00565C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-promoted (DSPAAC)</w:t>
            </w:r>
          </w:p>
        </w:tc>
        <w:tc>
          <w:tcPr>
            <w:tcW w:w="1413" w:type="dxa"/>
            <w:gridSpan w:val="2"/>
            <w:shd w:val="clear" w:color="auto" w:fill="D9D9D9" w:themeFill="background1" w:themeFillShade="D9"/>
            <w:vAlign w:val="center"/>
          </w:tcPr>
          <w:p w14:paraId="6EF48435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14:paraId="3580CC48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559" w:type="dxa"/>
            <w:gridSpan w:val="3"/>
            <w:shd w:val="clear" w:color="auto" w:fill="A8D08D" w:themeFill="accent6" w:themeFillTint="99"/>
            <w:vAlign w:val="center"/>
          </w:tcPr>
          <w:p w14:paraId="2929B6B5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1701" w:type="dxa"/>
            <w:gridSpan w:val="3"/>
            <w:shd w:val="clear" w:color="auto" w:fill="E2EFD9" w:themeFill="accent6" w:themeFillTint="33"/>
            <w:vAlign w:val="center"/>
          </w:tcPr>
          <w:p w14:paraId="4052FB58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  <w:gridSpan w:val="2"/>
            <w:shd w:val="clear" w:color="auto" w:fill="E2EFD9" w:themeFill="accent6" w:themeFillTint="33"/>
            <w:vAlign w:val="center"/>
          </w:tcPr>
          <w:p w14:paraId="4A8144A5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560" w:type="dxa"/>
            <w:gridSpan w:val="3"/>
            <w:shd w:val="clear" w:color="auto" w:fill="C5E0B3" w:themeFill="accent6" w:themeFillTint="66"/>
            <w:vAlign w:val="center"/>
          </w:tcPr>
          <w:p w14:paraId="5C335A70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417" w:type="dxa"/>
            <w:gridSpan w:val="2"/>
            <w:shd w:val="clear" w:color="auto" w:fill="E2EFD9" w:themeFill="accent6" w:themeFillTint="33"/>
            <w:vAlign w:val="center"/>
          </w:tcPr>
          <w:p w14:paraId="39215520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134" w:type="dxa"/>
            <w:gridSpan w:val="2"/>
            <w:shd w:val="clear" w:color="auto" w:fill="E2EFD9" w:themeFill="accent6" w:themeFillTint="33"/>
            <w:vAlign w:val="center"/>
          </w:tcPr>
          <w:p w14:paraId="4ECB8FAE" w14:textId="77777777" w:rsidR="0027704D" w:rsidRPr="00F13F62" w:rsidRDefault="0027704D" w:rsidP="00DA564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</w:tcPr>
          <w:p w14:paraId="7253E4FE" w14:textId="77777777" w:rsidR="0027704D" w:rsidRPr="00F13F62" w:rsidRDefault="0027704D" w:rsidP="00565C60">
            <w:pPr>
              <w:rPr>
                <w:rFonts w:ascii="Times New Roman" w:hAnsi="Times New Roman" w:cs="Times New Roman"/>
                <w:lang w:val="en-AU"/>
              </w:rPr>
            </w:pPr>
            <w:r w:rsidRPr="00F13F6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29384D5B" wp14:editId="6FFC7392">
                      <wp:simplePos x="0" y="0"/>
                      <wp:positionH relativeFrom="margin">
                        <wp:posOffset>-25400</wp:posOffset>
                      </wp:positionH>
                      <wp:positionV relativeFrom="paragraph">
                        <wp:posOffset>30480</wp:posOffset>
                      </wp:positionV>
                      <wp:extent cx="967105" cy="186690"/>
                      <wp:effectExtent l="0" t="19050" r="61595" b="22860"/>
                      <wp:wrapNone/>
                      <wp:docPr id="57" name="Gruppieren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67105" cy="186690"/>
                                <a:chOff x="0" y="0"/>
                                <a:chExt cx="4037747" cy="693895"/>
                              </a:xfrm>
                            </wpg:grpSpPr>
                            <wps:wsp>
                              <wps:cNvPr id="58" name="Right Triangle 89"/>
                              <wps:cNvSpPr/>
                              <wps:spPr>
                                <a:xfrm>
                                  <a:off x="1319699" y="213896"/>
                                  <a:ext cx="2641444" cy="476464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92D050">
                                    <a:alpha val="85000"/>
                                  </a:srgbClr>
                                </a:solidFill>
                                <a:ln w="15875"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69" name="Group 1"/>
                              <wpg:cNvGrpSpPr/>
                              <wpg:grpSpPr>
                                <a:xfrm>
                                  <a:off x="0" y="0"/>
                                  <a:ext cx="4037747" cy="693895"/>
                                  <a:chOff x="0" y="0"/>
                                  <a:chExt cx="4037747" cy="693895"/>
                                </a:xfrm>
                              </wpg:grpSpPr>
                              <wps:wsp>
                                <wps:cNvPr id="70" name="Right Triangle 92"/>
                                <wps:cNvSpPr/>
                                <wps:spPr>
                                  <a:xfrm>
                                    <a:off x="0" y="0"/>
                                    <a:ext cx="4037747" cy="690983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1" name="Right Triangle 91"/>
                                <wps:cNvSpPr/>
                                <wps:spPr>
                                  <a:xfrm>
                                    <a:off x="516731" y="85725"/>
                                    <a:ext cx="3521016" cy="60465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2" name="Right Triangle 90"/>
                                <wps:cNvSpPr/>
                                <wps:spPr>
                                  <a:xfrm>
                                    <a:off x="1013747" y="171732"/>
                                    <a:ext cx="3024000" cy="52110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3" name="Right Triangle 89"/>
                                <wps:cNvSpPr/>
                                <wps:spPr>
                                  <a:xfrm>
                                    <a:off x="1517748" y="258799"/>
                                    <a:ext cx="2519999" cy="43404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4" name="Right Triangle 88"/>
                                <wps:cNvSpPr/>
                                <wps:spPr>
                                  <a:xfrm>
                                    <a:off x="2030982" y="346045"/>
                                    <a:ext cx="2003890" cy="347850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5" name="Right Triangle 87"/>
                                <wps:cNvSpPr/>
                                <wps:spPr>
                                  <a:xfrm>
                                    <a:off x="2525747" y="431956"/>
                                    <a:ext cx="1512000" cy="258615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6" name="Right Triangle 78"/>
                                <wps:cNvSpPr/>
                                <wps:spPr>
                                  <a:xfrm>
                                    <a:off x="3031857" y="518210"/>
                                    <a:ext cx="1005889" cy="169936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7" name="Right Triangle 76"/>
                                <wps:cNvSpPr/>
                                <wps:spPr>
                                  <a:xfrm>
                                    <a:off x="3533747" y="606867"/>
                                    <a:ext cx="504000" cy="81278"/>
                                  </a:xfrm>
                                  <a:prstGeom prst="rtTriangle">
                                    <a:avLst/>
                                  </a:prstGeom>
                                  <a:noFill/>
                                  <a:ln w="15875">
                                    <a:solidFill>
                                      <a:schemeClr val="tx1">
                                        <a:lumMod val="65000"/>
                                        <a:lumOff val="3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4528550E" id="Gruppieren 2" o:spid="_x0000_s1026" style="position:absolute;margin-left:-2pt;margin-top:2.4pt;width:76.15pt;height:14.7pt;z-index:251663360;mso-position-horizontal-relative:margin;mso-width-relative:margin;mso-height-relative:margin" coordsize="40377,6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WhCgwQAABQgAAAOAAAAZHJzL2Uyb0RvYy54bWzsWVtvozgUfl9p/wPifRsbsIGo6TxMd/qy&#10;l9HM7A9wwQQkwMh2mvTf77EN5L5qOplIo6UPKbdzfPzZ37n5/sOmqb0XLlUl2oWP75Dv8TYTedUu&#10;F/4/3z79lvie0qzNWS1avvBfufI/PPz6y/26m/NAlKLOufRASavm627hl1p389lMZSVvmLoTHW/h&#10;ZSFkwzTcyuUsl2wN2pt6FiBEZ2sh806KjCsFTx/dS//B6i8Knum/i0Jx7dULH2zT9lfa32fzO3u4&#10;Z/OlZF1ZZb0Z7B1WNKxqYdBR1SPTzFvJ6khVU2VSKFHou0w0M1EUVcbtHGA2GB3M5kmKVWfnspyv&#10;l90IE0B7gNO71WZ/vXyWXpUvfBL7XssaWKMnueq6ikveeoGdFN/oP5QGqGbrbjm3IgZge/kku6/d&#10;ZwkvzYOluzNIbArZmP8wR29jAX8dAQeFXgYPUxpjRHwvg1c4oTTtFyQrYdWOpLLy914uQmEcR2Cw&#10;EaRpmKTErORsGNXaOdqy7mBvqS186vvg+1qyjttVUQ4LBx9sdAffl2pZau+brFi7rLmXpEcY9nIG&#10;Mns5AqjmCrA8gR4OcUrT1PdgvgGG+VK3cwcgAxrhKIocIFFMIxrtAcLmnVT6iYvGMxcLX+rBQGsd&#10;e+kXePuhsUKJuso/VXVtb+Ty+WMtvRcGXEqDR0SQk627krmnCUHILiGshHKf21XZ01O33hqWmyQx&#10;sfKtMCO45atbu8kGHAw+Sr/W3Ixft194AVjDvnHb0joJPprEsoy3GludqmQ5dzbhXZuMWzES1iqr&#10;0GguYPxRd69g+NIpGXQ7K/vvjSi3PmYUdoicMcwJjxJ2ZNHqUbipWiGd+fuj1zCrfmT3/QCSg8ag&#10;9CzyVyCy1PVH4Vwda7NSgKfLtLTCPQt2eDpyuPcAFPbX4AHA8XgOiR9G/jMkZvOfkP0xxJaT7E+P&#10;Pejl7Aflx77zAD6UJuE1KD+y0RBun6h7LD7Y43rjdku9av4UuSMNHZgHqlaN8ejWdYTDY+Mkho1+&#10;6Cbg3eQLbuELbhAaY3yOHMce5nJyEEzjEEYAhiQkDmwiAH65zxRCEmCEaZ8poIiS/UxhG+8uCowT&#10;S/5fEfMWLAnOscQlFbtx+HKWAAlCmzEDTXCM4zAwwWKHJyiITO5mM2rgjEnLXcox5PHvSiAnnkw8&#10;2a3nL6pTTxdacXiGJ9cptAiGyhJqOVNoQYkCNdceTwKCU/jrC60wQtFQ70w88YcqyTiWqQLz/qMC&#10;u0U8gW7AyZIkSWxe+X3xJEAhVBwQsoAnYURRdJB3QW8OuhR9PAmjGDoDUzwZmicTT97aqbgFT6D/&#10;eJon8TV4QgIy5F0RNPHIQeMOEwxU6XkCAYfiKe+aOnoXd/RuwRMook/yJL5GPAlRiKF8t/GE4ASK&#10;9v28CyNEEsjw3FEBtMJDS6Sx4z/V8VPn+w2d71vwZDxHOzgIiukV4klIwrGOp4gmNN7nCYGCZAgn&#10;CQ6Am1MV3x9ZTVnX27Ku7eGpPWayR8+2Pd8fk5uz7d17+9X2MP/hXwAAAP//AwBQSwMEFAAGAAgA&#10;AAAhAEIws33eAAAABwEAAA8AAABkcnMvZG93bnJldi54bWxMj0FrwkAUhO+F/oflFXrTTUxaJGYj&#10;Im1PUqgWirdn9pkEs29Ddk3iv+96ao/DDDPf5OvJtGKg3jWWFcTzCARxaXXDlYLvw/tsCcJ5ZI2t&#10;ZVJwIwfr4vEhx0zbkb9o2PtKhBJ2GSqove8yKV1Zk0E3tx1x8M62N+iD7CupexxDuWnlIopepcGG&#10;w0KNHW1rKi/7q1HwMeK4SeK3YXc5b2/Hw8vnzy4mpZ6fps0KhKfJ/4Xhjh/QoQhMJ3tl7USrYJaG&#10;K15BGg7c7XSZgDgpSNIFyCKX//mLXwAAAP//AwBQSwECLQAUAAYACAAAACEAtoM4kv4AAADhAQAA&#10;EwAAAAAAAAAAAAAAAAAAAAAAW0NvbnRlbnRfVHlwZXNdLnhtbFBLAQItABQABgAIAAAAIQA4/SH/&#10;1gAAAJQBAAALAAAAAAAAAAAAAAAAAC8BAABfcmVscy8ucmVsc1BLAQItABQABgAIAAAAIQAPnWhC&#10;gwQAABQgAAAOAAAAAAAAAAAAAAAAAC4CAABkcnMvZTJvRG9jLnhtbFBLAQItABQABgAIAAAAIQBC&#10;MLN93gAAAAcBAAAPAAAAAAAAAAAAAAAAAN0GAABkcnMvZG93bnJldi54bWxQSwUGAAAAAAQABADz&#10;AAAA6AcAAAAA&#10;">
                      <v:shape id="Right Triangle 89" o:spid="_x0000_s1027" type="#_x0000_t6" style="position:absolute;left:13196;top:2138;width:26415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5rHwgAAANsAAAAPAAAAZHJzL2Rvd25yZXYueG1sRE9Na8JA&#10;EL0L/Q/LFHrTTYVKia5SikoPRWksVW/T7DQJzc6G7Griv3cOgsfH+54telerM7Wh8mzgeZSAIs69&#10;rbgw8L1bDV9BhYhssfZMBi4UYDF/GMwwtb7jLzpnsVASwiFFA2WMTap1yEtyGEa+IRbuz7cOo8C2&#10;0LbFTsJdrcdJMtEOK5aGEht6Lyn/z05Oek+26+Nye/gtdpuqW++zz5/jxZinx/5tCipSH+/im/vD&#10;GniRsfJFfoCeXwEAAP//AwBQSwECLQAUAAYACAAAACEA2+H2y+4AAACFAQAAEwAAAAAAAAAAAAAA&#10;AAAAAAAAW0NvbnRlbnRfVHlwZXNdLnhtbFBLAQItABQABgAIAAAAIQBa9CxbvwAAABUBAAALAAAA&#10;AAAAAAAAAAAAAB8BAABfcmVscy8ucmVsc1BLAQItABQABgAIAAAAIQCg25rHwgAAANsAAAAPAAAA&#10;AAAAAAAAAAAAAAcCAABkcnMvZG93bnJldi54bWxQSwUGAAAAAAMAAwC3AAAA9gIAAAAA&#10;" fillcolor="#92d050" stroked="f" strokeweight="1.25pt">
                        <v:fill opacity="55769f"/>
                      </v:shape>
                      <v:group id="Group 1" o:spid="_x0000_s1028" style="position:absolute;width:40377;height:6938" coordsize="40377,6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    <v:shape id="Right Triangle 92" o:spid="_x0000_s1029" type="#_x0000_t6" style="position:absolute;width:40377;height:6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kcrwQAAANsAAAAPAAAAZHJzL2Rvd25yZXYueG1sRE/Pa8Iw&#10;FL4P/B/CE3abqavM2RlFRgeOnaoednw0z6aseSlNWtv/3hyEHT++39v9aBsxUOdrxwqWiwQEcel0&#10;zZWCy/nr5R2ED8gaG8ekYCIP+93saYuZdjcuaDiFSsQQ9hkqMCG0mZS+NGTRL1xLHLmr6yyGCLtK&#10;6g5vMdw28jVJ3qTFmmODwZY+DZV/p94qsD/uUGymvMzTdCl7s5p+v4tJqef5ePgAEWgM/+KH+6gV&#10;rOP6+CX+ALm7AwAA//8DAFBLAQItABQABgAIAAAAIQDb4fbL7gAAAIUBAAATAAAAAAAAAAAAAAAA&#10;AAAAAABbQ29udGVudF9UeXBlc10ueG1sUEsBAi0AFAAGAAgAAAAhAFr0LFu/AAAAFQEAAAsAAAAA&#10;AAAAAAAAAAAAHwEAAF9yZWxzLy5yZWxzUEsBAi0AFAAGAAgAAAAhAKg2RyvBAAAA2wAAAA8AAAAA&#10;AAAAAAAAAAAABwIAAGRycy9kb3ducmV2LnhtbFBLBQYAAAAAAwADALcAAAD1AgAAAAA=&#10;" filled="f" strokecolor="#5a5a5a [2109]" strokeweight="1.25pt"/>
                        <v:shape id="Right Triangle 91" o:spid="_x0000_s1030" type="#_x0000_t6" style="position:absolute;left:5167;top:857;width:35210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uKwxAAAANsAAAAPAAAAZHJzL2Rvd25yZXYueG1sRI9Pa8JA&#10;FMTvBb/D8oTe6iYq/RPdBCkKlp5ie+jxkX1mg9m3Ibtq8u3dguBxmJnfMOtisK24UO8bxwrSWQKC&#10;uHK64VrB78/u5R2ED8gaW8ekYCQPRT55WmOm3ZVLuhxCLSKEfYYKTAhdJqWvDFn0M9cRR+/oeosh&#10;yr6WusdrhNtWzpPkVVpsOC4Y7OjTUHU6nK0C++025ce4rbaLRSrPZjn+fZWjUs/TYbMCEWgIj/C9&#10;vdcK3lL4/xJ/gMxvAAAA//8DAFBLAQItABQABgAIAAAAIQDb4fbL7gAAAIUBAAATAAAAAAAAAAAA&#10;AAAAAAAAAABbQ29udGVudF9UeXBlc10ueG1sUEsBAi0AFAAGAAgAAAAhAFr0LFu/AAAAFQEAAAsA&#10;AAAAAAAAAAAAAAAAHwEAAF9yZWxzLy5yZWxzUEsBAi0AFAAGAAgAAAAhAMd64rDEAAAA2wAAAA8A&#10;AAAAAAAAAAAAAAAABwIAAGRycy9kb3ducmV2LnhtbFBLBQYAAAAAAwADALcAAAD4AgAAAAA=&#10;" filled="f" strokecolor="#5a5a5a [2109]" strokeweight="1.25pt"/>
                        <v:shape id="Right Triangle 90" o:spid="_x0000_s1031" type="#_x0000_t6" style="position:absolute;left:10137;top:1717;width:30240;height:5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HzHwgAAANsAAAAPAAAAZHJzL2Rvd25yZXYueG1sRI9Bi8Iw&#10;FITvC/6H8ARva6ouq1ajiCis7KnqweOjeTbF5qU0Udt/b4SFPQ4z8w2zXLe2Eg9qfOlYwWiYgCDO&#10;nS65UHA+7T9nIHxA1lg5JgUdeViveh9LTLV7ckaPYyhEhLBPUYEJoU6l9Lkhi37oauLoXV1jMUTZ&#10;FFI3+IxwW8lxknxLiyXHBYM1bQ3lt+PdKrC/bpPNu12+m0xG8m6+ussh65Qa9NvNAkSgNvyH/9o/&#10;WsF0DO8v8QfI1QsAAP//AwBQSwECLQAUAAYACAAAACEA2+H2y+4AAACFAQAAEwAAAAAAAAAAAAAA&#10;AAAAAAAAW0NvbnRlbnRfVHlwZXNdLnhtbFBLAQItABQABgAIAAAAIQBa9CxbvwAAABUBAAALAAAA&#10;AAAAAAAAAAAAAB8BAABfcmVscy8ucmVsc1BLAQItABQABgAIAAAAIQA3qHzHwgAAANsAAAAPAAAA&#10;AAAAAAAAAAAAAAcCAABkcnMvZG93bnJldi54bWxQSwUGAAAAAAMAAwC3AAAA9gIAAAAA&#10;" filled="f" strokecolor="#5a5a5a [2109]" strokeweight="1.25pt"/>
                        <v:shape id="Right Triangle 89" o:spid="_x0000_s1032" type="#_x0000_t6" style="position:absolute;left:15177;top:2587;width:25200;height:4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NlcxAAAANsAAAAPAAAAZHJzL2Rvd25yZXYueG1sRI9Pa8JA&#10;FMTvBb/D8oTe6iZG+ie6ESkKlp5ie+jxkX1mg9m3Ibtq8u3dguBxmJnfMKv1YFtxod43jhWkswQE&#10;ceV0w7WC35/dyzsIH5A1to5JwUge1sXkaYW5dlcu6XIItYgQ9jkqMCF0uZS+MmTRz1xHHL2j6y2G&#10;KPta6h6vEW5bOU+SV2mx4bhgsKNPQ9XpcLYK7LfblB/jttpmWSrPZjH+fZWjUs/TYbMEEWgIj/C9&#10;vdcK3jL4/xJ/gCxuAAAA//8DAFBLAQItABQABgAIAAAAIQDb4fbL7gAAAIUBAAATAAAAAAAAAAAA&#10;AAAAAAAAAABbQ29udGVudF9UeXBlc10ueG1sUEsBAi0AFAAGAAgAAAAhAFr0LFu/AAAAFQEAAAsA&#10;AAAAAAAAAAAAAAAAHwEAAF9yZWxzLy5yZWxzUEsBAi0AFAAGAAgAAAAhAFjk2VzEAAAA2wAAAA8A&#10;AAAAAAAAAAAAAAAABwIAAGRycy9kb3ducmV2LnhtbFBLBQYAAAAAAwADALcAAAD4AgAAAAA=&#10;" filled="f" strokecolor="#5a5a5a [2109]" strokeweight="1.25pt"/>
                        <v:shape id="Right Triangle 88" o:spid="_x0000_s1033" type="#_x0000_t6" style="position:absolute;left:20309;top:3460;width:20039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UEowwAAANsAAAAPAAAAZHJzL2Rvd25yZXYueG1sRI9Pi8Iw&#10;FMTvC36H8ARva+of1rVrFBEFZU9VD3t8NM+mbPNSmqjttzeC4HGYmd8wi1VrK3GjxpeOFYyGCQji&#10;3OmSCwXn0+7zG4QPyBorx6SgIw+rZe9jgal2d87odgyFiBD2KSowIdSplD43ZNEPXU0cvYtrLIYo&#10;m0LqBu8Rbis5TpIvabHkuGCwpo2h/P94tQrsr1tn826bbyeTkbyaafd3yDqlBv12/QMiUBve4Vd7&#10;rxXMpvD8En+AXD4AAAD//wMAUEsBAi0AFAAGAAgAAAAhANvh9svuAAAAhQEAABMAAAAAAAAAAAAA&#10;AAAAAAAAAFtDb250ZW50X1R5cGVzXS54bWxQSwECLQAUAAYACAAAACEAWvQsW78AAAAVAQAACwAA&#10;AAAAAAAAAAAAAAAfAQAAX3JlbHMvLnJlbHNQSwECLQAUAAYACAAAACEA1w1BKMMAAADbAAAADwAA&#10;AAAAAAAAAAAAAAAHAgAAZHJzL2Rvd25yZXYueG1sUEsFBgAAAAADAAMAtwAAAPcCAAAAAA==&#10;" filled="f" strokecolor="#5a5a5a [2109]" strokeweight="1.25pt"/>
                        <v:shape id="Right Triangle 87" o:spid="_x0000_s1034" type="#_x0000_t6" style="position:absolute;left:25257;top:4319;width:15120;height:2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eSzxAAAANsAAAAPAAAAZHJzL2Rvd25yZXYueG1sRI9Pi8Iw&#10;FMTvwn6H8Ba8aaquf7ZrFBEFF09VDx4fzdumbPNSmqjtt98ICx6HmfkNs1y3thJ3anzpWMFomIAg&#10;zp0uuVBwOe8HCxA+IGusHJOCjjysV2+9JabaPTij+ykUIkLYp6jAhFCnUvrckEU/dDVx9H5cYzFE&#10;2RRSN/iIcFvJcZLMpMWS44LBmraG8t/TzSqwR7fJPrtdvptMRvJmPrrrd9Yp1X9vN18gArXhFf5v&#10;H7SC+RSeX+IPkKs/AAAA//8DAFBLAQItABQABgAIAAAAIQDb4fbL7gAAAIUBAAATAAAAAAAAAAAA&#10;AAAAAAAAAABbQ29udGVudF9UeXBlc10ueG1sUEsBAi0AFAAGAAgAAAAhAFr0LFu/AAAAFQEAAAsA&#10;AAAAAAAAAAAAAAAAHwEAAF9yZWxzLy5yZWxzUEsBAi0AFAAGAAgAAAAhALhB5LPEAAAA2wAAAA8A&#10;AAAAAAAAAAAAAAAABwIAAGRycy9kb3ducmV2LnhtbFBLBQYAAAAAAwADALcAAAD4AgAAAAA=&#10;" filled="f" strokecolor="#5a5a5a [2109]" strokeweight="1.25pt"/>
                        <v:shape id="Right Triangle 78" o:spid="_x0000_s1035" type="#_x0000_t6" style="position:absolute;left:30318;top:5182;width:10059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3rEwwAAANsAAAAPAAAAZHJzL2Rvd25yZXYueG1sRI9Pi8Iw&#10;FMTvC36H8ARva+ofdO0aRURB2VPVwx4fzbMp27yUJmr77Y0g7HGYmd8wy3VrK3GnxpeOFYyGCQji&#10;3OmSCwWX8/7zC4QPyBorx6SgIw/rVe9jial2D87ofgqFiBD2KSowIdSplD43ZNEPXU0cvatrLIYo&#10;m0LqBh8Rbis5TpKZtFhyXDBY09ZQ/ne6WQX2x22yRbfLd5PJSN7MtPs9Zp1Sg367+QYRqA3/4Xf7&#10;oBXMZ/D6En+AXD0BAAD//wMAUEsBAi0AFAAGAAgAAAAhANvh9svuAAAAhQEAABMAAAAAAAAAAAAA&#10;AAAAAAAAAFtDb250ZW50X1R5cGVzXS54bWxQSwECLQAUAAYACAAAACEAWvQsW78AAAAVAQAACwAA&#10;AAAAAAAAAAAAAAAfAQAAX3JlbHMvLnJlbHNQSwECLQAUAAYACAAAACEASJN6xMMAAADbAAAADwAA&#10;AAAAAAAAAAAAAAAHAgAAZHJzL2Rvd25yZXYueG1sUEsFBgAAAAADAAMAtwAAAPcCAAAAAA==&#10;" filled="f" strokecolor="#5a5a5a [2109]" strokeweight="1.25pt"/>
                        <v:shape id="Right Triangle 76" o:spid="_x0000_s1036" type="#_x0000_t6" style="position:absolute;left:35337;top:6068;width:5040;height: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99fwgAAANsAAAAPAAAAZHJzL2Rvd25yZXYueG1sRI9Bi8Iw&#10;FITvwv6H8Ba8aeoqulajiLigeKruweOjeTZlm5fSRG3//UYQPA4z8w2zXLe2EndqfOlYwWiYgCDO&#10;nS65UPB7/hl8g/ABWWPlmBR05GG9+ugtMdXuwRndT6EQEcI+RQUmhDqV0ueGLPqhq4mjd3WNxRBl&#10;U0jd4CPCbSW/kmQqLZYcFwzWtDWU/51uVoE9uk0273b5bjweyZuZdJdD1inV/2w3CxCB2vAOv9p7&#10;rWA2g+eX+APk6h8AAP//AwBQSwECLQAUAAYACAAAACEA2+H2y+4AAACFAQAAEwAAAAAAAAAAAAAA&#10;AAAAAAAAW0NvbnRlbnRfVHlwZXNdLnhtbFBLAQItABQABgAIAAAAIQBa9CxbvwAAABUBAAALAAAA&#10;AAAAAAAAAAAAAB8BAABfcmVscy8ucmVsc1BLAQItABQABgAIAAAAIQAn399fwgAAANsAAAAPAAAA&#10;AAAAAAAAAAAAAAcCAABkcnMvZG93bnJldi54bWxQSwUGAAAAAAMAAwC3AAAA9gIAAAAA&#10;" filled="f" strokecolor="#5a5a5a [2109]" strokeweight="1.25pt"/>
                      </v:group>
                      <w10:wrap anchorx="margin"/>
                    </v:group>
                  </w:pict>
                </mc:Fallback>
              </mc:AlternateContent>
            </w:r>
          </w:p>
        </w:tc>
      </w:tr>
    </w:tbl>
    <w:p w14:paraId="74FB1468" w14:textId="4BB0EE9D" w:rsidR="00565C60" w:rsidRPr="00F13F62" w:rsidRDefault="00565C60" w:rsidP="00565C60">
      <w:pPr>
        <w:ind w:left="-709" w:right="-739"/>
        <w:rPr>
          <w:rFonts w:ascii="Times New Roman" w:hAnsi="Times New Roman" w:cs="Times New Roman"/>
          <w:lang w:val="en-AU"/>
        </w:rPr>
      </w:pPr>
      <w:r w:rsidRPr="00F13F62">
        <w:rPr>
          <w:rFonts w:ascii="Times New Roman" w:hAnsi="Times New Roman" w:cs="Times New Roman"/>
          <w:b/>
          <w:lang w:val="en-AU"/>
        </w:rPr>
        <w:t xml:space="preserve">Table </w:t>
      </w:r>
      <w:r w:rsidR="002D37BC" w:rsidRPr="00F13F62">
        <w:rPr>
          <w:rFonts w:ascii="Times New Roman" w:hAnsi="Times New Roman" w:cs="Times New Roman"/>
          <w:b/>
          <w:lang w:val="en-AU"/>
        </w:rPr>
        <w:t>S</w:t>
      </w:r>
      <w:r w:rsidRPr="00F13F62">
        <w:rPr>
          <w:rFonts w:ascii="Times New Roman" w:hAnsi="Times New Roman" w:cs="Times New Roman"/>
          <w:b/>
          <w:lang w:val="en-AU"/>
        </w:rPr>
        <w:t>1.</w:t>
      </w:r>
      <w:r w:rsidRPr="00F13F62">
        <w:rPr>
          <w:rFonts w:ascii="Times New Roman" w:hAnsi="Times New Roman" w:cs="Times New Roman"/>
          <w:lang w:val="en-AU"/>
        </w:rPr>
        <w:t xml:space="preserve"> Features of click chemistry for azide-alkyne cycloaddition (AAC) reaction and their correspondence to the 12 principles of green chemistry and 6 matrices of sustainable chemistry. The rating scale ranges from 1 to 3, where 1 indicates "underdeveloped," 2 represents "moderately developed," and 3 corresponds to "well-developed” features in AAC click polymerization processes. </w:t>
      </w:r>
    </w:p>
    <w:p w14:paraId="1F50B06C" w14:textId="77777777" w:rsidR="0027704D" w:rsidRPr="00F13F62" w:rsidRDefault="0027704D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3A703444" w14:textId="77777777" w:rsidR="0027704D" w:rsidRPr="00F13F62" w:rsidRDefault="0027704D" w:rsidP="00FE3607">
      <w:pPr>
        <w:ind w:left="-709" w:right="-739"/>
        <w:rPr>
          <w:rFonts w:ascii="Times New Roman" w:hAnsi="Times New Roman" w:cs="Times New Roman"/>
          <w:b/>
          <w:lang w:val="en-AU"/>
        </w:rPr>
      </w:pPr>
    </w:p>
    <w:p w14:paraId="0EBC8691" w14:textId="26DF24B6" w:rsidR="007F132F" w:rsidRPr="00F13F62" w:rsidRDefault="007F132F" w:rsidP="0027704D">
      <w:pPr>
        <w:ind w:firstLine="142"/>
        <w:jc w:val="both"/>
        <w:rPr>
          <w:rFonts w:ascii="Times New Roman" w:hAnsi="Times New Roman" w:cs="Times New Roman"/>
          <w:b/>
          <w:lang w:val="en-AU"/>
        </w:rPr>
      </w:pPr>
    </w:p>
    <w:sectPr w:rsidR="007F132F" w:rsidRPr="00F13F62" w:rsidSect="0027704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C20EE"/>
    <w:multiLevelType w:val="hybridMultilevel"/>
    <w:tmpl w:val="00EA5F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A72E6"/>
    <w:multiLevelType w:val="hybridMultilevel"/>
    <w:tmpl w:val="5412C5E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E5"/>
    <w:rsid w:val="00010B65"/>
    <w:rsid w:val="00021EDD"/>
    <w:rsid w:val="0005408A"/>
    <w:rsid w:val="000964DF"/>
    <w:rsid w:val="000C5DAB"/>
    <w:rsid w:val="000F5D43"/>
    <w:rsid w:val="00110E15"/>
    <w:rsid w:val="0011764D"/>
    <w:rsid w:val="0013134C"/>
    <w:rsid w:val="001A1318"/>
    <w:rsid w:val="001C2216"/>
    <w:rsid w:val="002352F0"/>
    <w:rsid w:val="00240DD5"/>
    <w:rsid w:val="0027704D"/>
    <w:rsid w:val="002B719A"/>
    <w:rsid w:val="002D37BC"/>
    <w:rsid w:val="0034116C"/>
    <w:rsid w:val="003645CF"/>
    <w:rsid w:val="003834E5"/>
    <w:rsid w:val="0045013F"/>
    <w:rsid w:val="00490A77"/>
    <w:rsid w:val="004F18B1"/>
    <w:rsid w:val="0051235D"/>
    <w:rsid w:val="00565C60"/>
    <w:rsid w:val="005771FF"/>
    <w:rsid w:val="005D2FA0"/>
    <w:rsid w:val="0062480F"/>
    <w:rsid w:val="00716552"/>
    <w:rsid w:val="0077509D"/>
    <w:rsid w:val="007B31C5"/>
    <w:rsid w:val="007F132F"/>
    <w:rsid w:val="00824431"/>
    <w:rsid w:val="00946DD5"/>
    <w:rsid w:val="009C0C46"/>
    <w:rsid w:val="00A2566E"/>
    <w:rsid w:val="00A50CBC"/>
    <w:rsid w:val="00A65CFA"/>
    <w:rsid w:val="00AB584F"/>
    <w:rsid w:val="00AD7F31"/>
    <w:rsid w:val="00B72F2D"/>
    <w:rsid w:val="00B74599"/>
    <w:rsid w:val="00B74D30"/>
    <w:rsid w:val="00C53ECC"/>
    <w:rsid w:val="00C8132E"/>
    <w:rsid w:val="00CE2785"/>
    <w:rsid w:val="00CE2E55"/>
    <w:rsid w:val="00D00E12"/>
    <w:rsid w:val="00D25A17"/>
    <w:rsid w:val="00DA4D5D"/>
    <w:rsid w:val="00DA5646"/>
    <w:rsid w:val="00DB3553"/>
    <w:rsid w:val="00E46805"/>
    <w:rsid w:val="00EB0211"/>
    <w:rsid w:val="00EB4C5E"/>
    <w:rsid w:val="00EE319A"/>
    <w:rsid w:val="00F03D51"/>
    <w:rsid w:val="00F13F62"/>
    <w:rsid w:val="00F2146E"/>
    <w:rsid w:val="00F50E65"/>
    <w:rsid w:val="00F634F5"/>
    <w:rsid w:val="00FA48D0"/>
    <w:rsid w:val="00FB5CA3"/>
    <w:rsid w:val="00FE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0F9F07"/>
  <w15:chartTrackingRefBased/>
  <w15:docId w15:val="{468A158B-2AD4-4E7B-9807-2108C151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6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DAB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240D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6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4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aarslan, Azra (ITCP)</dc:creator>
  <cp:keywords/>
  <dc:description/>
  <cp:lastModifiedBy>Anurag Kumar</cp:lastModifiedBy>
  <cp:revision>8</cp:revision>
  <dcterms:created xsi:type="dcterms:W3CDTF">2025-02-17T10:56:00Z</dcterms:created>
  <dcterms:modified xsi:type="dcterms:W3CDTF">2025-07-1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57718255943142f654e34ccc3955f0633216a2c546c331fc94e1cb63df0e9a</vt:lpwstr>
  </property>
</Properties>
</file>